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E330FA" w14:textId="77777777" w:rsidR="00AE28B8" w:rsidRDefault="00AE28B8" w:rsidP="00AE28B8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Appendix E</w:t>
      </w:r>
    </w:p>
    <w:p w14:paraId="6FDADB1B" w14:textId="5E55BD82" w:rsidR="00AE28B8" w:rsidRPr="0071735B" w:rsidRDefault="00AE28B8" w:rsidP="00AE28B8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Using Mating System to Examine the Magnitude of </w:t>
      </w:r>
      <w:r w:rsidR="00C924A3">
        <w:rPr>
          <w:sz w:val="24"/>
          <w:szCs w:val="24"/>
        </w:rPr>
        <w:t xml:space="preserve">the </w:t>
      </w:r>
      <w:r w:rsidRPr="0071735B">
        <w:rPr>
          <w:sz w:val="24"/>
          <w:szCs w:val="24"/>
        </w:rPr>
        <w:t xml:space="preserve">Sex-Specific Effect of </w:t>
      </w:r>
      <w:r>
        <w:rPr>
          <w:sz w:val="24"/>
          <w:szCs w:val="24"/>
        </w:rPr>
        <w:t>Selection on Non</w:t>
      </w:r>
      <w:r w:rsidR="00820B03">
        <w:rPr>
          <w:sz w:val="24"/>
          <w:szCs w:val="24"/>
        </w:rPr>
        <w:t>-</w:t>
      </w:r>
      <w:r>
        <w:rPr>
          <w:sz w:val="24"/>
          <w:szCs w:val="24"/>
        </w:rPr>
        <w:t>responders</w:t>
      </w:r>
    </w:p>
    <w:p w14:paraId="43019A0B" w14:textId="59D1B79A" w:rsidR="00AE28B8" w:rsidRPr="0071735B" w:rsidRDefault="00AE28B8" w:rsidP="00AE28B8">
      <w:pPr>
        <w:spacing w:line="480" w:lineRule="auto"/>
        <w:ind w:firstLine="720"/>
        <w:rPr>
          <w:sz w:val="24"/>
          <w:szCs w:val="24"/>
        </w:rPr>
      </w:pPr>
      <w:r w:rsidRPr="0071735B">
        <w:rPr>
          <w:sz w:val="24"/>
          <w:szCs w:val="24"/>
        </w:rPr>
        <w:t>For each of the</w:t>
      </w:r>
      <w:r>
        <w:rPr>
          <w:sz w:val="24"/>
          <w:szCs w:val="24"/>
        </w:rPr>
        <w:t xml:space="preserve"> four female</w:t>
      </w:r>
      <w:r w:rsidRPr="0071735B">
        <w:rPr>
          <w:sz w:val="24"/>
          <w:szCs w:val="24"/>
        </w:rPr>
        <w:t xml:space="preserve"> scenarios</w:t>
      </w:r>
      <w:r>
        <w:rPr>
          <w:sz w:val="24"/>
          <w:szCs w:val="24"/>
        </w:rPr>
        <w:t xml:space="preserve"> described in Appendix D</w:t>
      </w:r>
      <w:r w:rsidRPr="0071735B">
        <w:rPr>
          <w:sz w:val="24"/>
          <w:szCs w:val="24"/>
        </w:rPr>
        <w:t xml:space="preserve">, we generated </w:t>
      </w:r>
      <w:r>
        <w:rPr>
          <w:sz w:val="24"/>
          <w:szCs w:val="24"/>
        </w:rPr>
        <w:t>four mate-number distributions</w:t>
      </w:r>
      <w:r w:rsidRPr="00ED45D2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for males </w:t>
      </w:r>
      <w:r w:rsidRPr="00ED45D2">
        <w:rPr>
          <w:sz w:val="24"/>
          <w:szCs w:val="24"/>
        </w:rPr>
        <w:t>that varied in t</w:t>
      </w:r>
      <w:r>
        <w:rPr>
          <w:sz w:val="24"/>
          <w:szCs w:val="24"/>
        </w:rPr>
        <w:t>he degree to which each produced</w:t>
      </w:r>
      <w:r w:rsidRPr="00ED45D2">
        <w:rPr>
          <w:sz w:val="24"/>
          <w:szCs w:val="24"/>
        </w:rPr>
        <w:t xml:space="preserve"> a sex difference in o</w:t>
      </w:r>
      <w:r>
        <w:rPr>
          <w:sz w:val="24"/>
          <w:szCs w:val="24"/>
        </w:rPr>
        <w:t>pportunity for selection (Fig. 6</w:t>
      </w:r>
      <w:r w:rsidRPr="00ED45D2">
        <w:rPr>
          <w:sz w:val="24"/>
          <w:szCs w:val="24"/>
        </w:rPr>
        <w:t>)</w:t>
      </w:r>
      <w:r>
        <w:rPr>
          <w:sz w:val="24"/>
          <w:szCs w:val="24"/>
        </w:rPr>
        <w:t>. Within each distribution we varied the proportion of the male population within which responder males were assumed to die or become sterile as a result of treatment with a pesticide or sterility inducer, as well as the mate numbers obtained by non</w:t>
      </w:r>
      <w:r w:rsidR="00374116">
        <w:rPr>
          <w:sz w:val="24"/>
          <w:szCs w:val="24"/>
        </w:rPr>
        <w:t>-</w:t>
      </w:r>
      <w:r>
        <w:rPr>
          <w:sz w:val="24"/>
          <w:szCs w:val="24"/>
        </w:rPr>
        <w:t>responder males who were assumed to be unaffected by the treatment and thus were able to mate with females. T</w:t>
      </w:r>
      <w:r w:rsidRPr="0071735B">
        <w:rPr>
          <w:sz w:val="24"/>
          <w:szCs w:val="24"/>
        </w:rPr>
        <w:t>he distributions of non</w:t>
      </w:r>
      <w:r w:rsidR="00374116">
        <w:rPr>
          <w:sz w:val="24"/>
          <w:szCs w:val="24"/>
        </w:rPr>
        <w:t>-</w:t>
      </w:r>
      <w:r w:rsidRPr="0071735B">
        <w:rPr>
          <w:sz w:val="24"/>
          <w:szCs w:val="24"/>
        </w:rPr>
        <w:t xml:space="preserve">responder males were defined by the following mating systems; (1) genetic </w:t>
      </w:r>
      <w:proofErr w:type="spellStart"/>
      <w:r w:rsidRPr="0071735B">
        <w:rPr>
          <w:sz w:val="24"/>
          <w:szCs w:val="24"/>
        </w:rPr>
        <w:t>mon</w:t>
      </w:r>
      <w:r w:rsidR="00374116">
        <w:rPr>
          <w:sz w:val="24"/>
          <w:szCs w:val="24"/>
        </w:rPr>
        <w:t>andr</w:t>
      </w:r>
      <w:r w:rsidRPr="0071735B">
        <w:rPr>
          <w:sz w:val="24"/>
          <w:szCs w:val="24"/>
        </w:rPr>
        <w:t>y</w:t>
      </w:r>
      <w:proofErr w:type="spellEnd"/>
      <w:r w:rsidRPr="0071735B">
        <w:rPr>
          <w:sz w:val="24"/>
          <w:szCs w:val="24"/>
        </w:rPr>
        <w:t xml:space="preserve"> (GM; 100% non</w:t>
      </w:r>
      <w:r w:rsidR="00AD25B1">
        <w:rPr>
          <w:sz w:val="24"/>
          <w:szCs w:val="24"/>
        </w:rPr>
        <w:t>-</w:t>
      </w:r>
      <w:r w:rsidRPr="0071735B">
        <w:rPr>
          <w:sz w:val="24"/>
          <w:szCs w:val="24"/>
        </w:rPr>
        <w:t xml:space="preserve">responders) in which </w:t>
      </w:r>
      <w:r>
        <w:rPr>
          <w:sz w:val="24"/>
          <w:szCs w:val="24"/>
        </w:rPr>
        <w:t xml:space="preserve">all </w:t>
      </w:r>
      <w:r w:rsidRPr="0071735B">
        <w:rPr>
          <w:sz w:val="24"/>
          <w:szCs w:val="24"/>
        </w:rPr>
        <w:t xml:space="preserve">males were presumed </w:t>
      </w:r>
      <w:r>
        <w:rPr>
          <w:sz w:val="24"/>
          <w:szCs w:val="24"/>
        </w:rPr>
        <w:t>be non</w:t>
      </w:r>
      <w:r w:rsidR="00374116">
        <w:rPr>
          <w:sz w:val="24"/>
          <w:szCs w:val="24"/>
        </w:rPr>
        <w:t>-</w:t>
      </w:r>
      <w:r>
        <w:rPr>
          <w:sz w:val="24"/>
          <w:szCs w:val="24"/>
        </w:rPr>
        <w:t xml:space="preserve">responsive to treatment and </w:t>
      </w:r>
      <w:r w:rsidRPr="0071735B">
        <w:rPr>
          <w:sz w:val="24"/>
          <w:szCs w:val="24"/>
        </w:rPr>
        <w:t xml:space="preserve">to mate </w:t>
      </w:r>
      <w:r w:rsidR="00374116">
        <w:rPr>
          <w:sz w:val="24"/>
          <w:szCs w:val="24"/>
        </w:rPr>
        <w:t>with only one female</w:t>
      </w:r>
      <w:r w:rsidR="00C924A3">
        <w:rPr>
          <w:sz w:val="24"/>
          <w:szCs w:val="24"/>
        </w:rPr>
        <w:t xml:space="preserve"> and to refuse to mate with non-virgin females</w:t>
      </w:r>
      <w:r w:rsidR="00C924A3" w:rsidRPr="0071735B">
        <w:rPr>
          <w:sz w:val="24"/>
          <w:szCs w:val="24"/>
        </w:rPr>
        <w:t xml:space="preserve">; </w:t>
      </w:r>
      <w:r w:rsidR="00C924A3">
        <w:rPr>
          <w:sz w:val="24"/>
          <w:szCs w:val="24"/>
        </w:rPr>
        <w:t>note that because each male in this treatment mates with only one unmated female, females also must mate with only one male; we assumed that all females would successfully mate</w:t>
      </w:r>
      <w:r w:rsidRPr="0071735B">
        <w:rPr>
          <w:sz w:val="24"/>
          <w:szCs w:val="24"/>
        </w:rPr>
        <w:t xml:space="preserve">; (2) random mating (RM; </w:t>
      </w:r>
      <w:r>
        <w:rPr>
          <w:sz w:val="24"/>
          <w:szCs w:val="24"/>
        </w:rPr>
        <w:t>64</w:t>
      </w:r>
      <w:r w:rsidRPr="0071735B">
        <w:rPr>
          <w:sz w:val="24"/>
          <w:szCs w:val="24"/>
        </w:rPr>
        <w:t>% non</w:t>
      </w:r>
      <w:r w:rsidR="00AD25B1">
        <w:rPr>
          <w:sz w:val="24"/>
          <w:szCs w:val="24"/>
        </w:rPr>
        <w:t>-</w:t>
      </w:r>
      <w:r w:rsidRPr="0071735B">
        <w:rPr>
          <w:sz w:val="24"/>
          <w:szCs w:val="24"/>
        </w:rPr>
        <w:t>responders</w:t>
      </w:r>
      <w:r>
        <w:rPr>
          <w:sz w:val="24"/>
          <w:szCs w:val="24"/>
        </w:rPr>
        <w:t>, 36% responders</w:t>
      </w:r>
      <w:r w:rsidRPr="0071735B">
        <w:rPr>
          <w:sz w:val="24"/>
          <w:szCs w:val="24"/>
        </w:rPr>
        <w:t xml:space="preserve">) in which </w:t>
      </w:r>
      <w:r>
        <w:rPr>
          <w:sz w:val="24"/>
          <w:szCs w:val="24"/>
        </w:rPr>
        <w:t>non</w:t>
      </w:r>
      <w:r w:rsidR="00374116">
        <w:rPr>
          <w:sz w:val="24"/>
          <w:szCs w:val="24"/>
        </w:rPr>
        <w:t>-</w:t>
      </w:r>
      <w:r>
        <w:rPr>
          <w:sz w:val="24"/>
          <w:szCs w:val="24"/>
        </w:rPr>
        <w:t xml:space="preserve">responder </w:t>
      </w:r>
      <w:r w:rsidRPr="0071735B">
        <w:rPr>
          <w:sz w:val="24"/>
          <w:szCs w:val="24"/>
        </w:rPr>
        <w:t xml:space="preserve">males were presumed to mate randomly with females; (3) moderate sexual selection (SSM; </w:t>
      </w:r>
      <w:r>
        <w:rPr>
          <w:sz w:val="24"/>
          <w:szCs w:val="24"/>
        </w:rPr>
        <w:t>46</w:t>
      </w:r>
      <w:r w:rsidRPr="0071735B">
        <w:rPr>
          <w:sz w:val="24"/>
          <w:szCs w:val="24"/>
        </w:rPr>
        <w:t>% non</w:t>
      </w:r>
      <w:r w:rsidR="00374116">
        <w:rPr>
          <w:sz w:val="24"/>
          <w:szCs w:val="24"/>
        </w:rPr>
        <w:t>-</w:t>
      </w:r>
      <w:r w:rsidRPr="0071735B">
        <w:rPr>
          <w:sz w:val="24"/>
          <w:szCs w:val="24"/>
        </w:rPr>
        <w:t>responders</w:t>
      </w:r>
      <w:r>
        <w:rPr>
          <w:sz w:val="24"/>
          <w:szCs w:val="24"/>
        </w:rPr>
        <w:t>, 54% responders</w:t>
      </w:r>
      <w:r w:rsidRPr="0071735B">
        <w:rPr>
          <w:sz w:val="24"/>
          <w:szCs w:val="24"/>
        </w:rPr>
        <w:t xml:space="preserve">) in which the mating success of </w:t>
      </w:r>
      <w:r>
        <w:rPr>
          <w:sz w:val="24"/>
          <w:szCs w:val="24"/>
        </w:rPr>
        <w:t>non</w:t>
      </w:r>
      <w:r w:rsidR="00374116">
        <w:rPr>
          <w:sz w:val="24"/>
          <w:szCs w:val="24"/>
        </w:rPr>
        <w:t>-</w:t>
      </w:r>
      <w:r>
        <w:rPr>
          <w:sz w:val="24"/>
          <w:szCs w:val="24"/>
        </w:rPr>
        <w:t xml:space="preserve">responder </w:t>
      </w:r>
      <w:r w:rsidRPr="0071735B">
        <w:rPr>
          <w:sz w:val="24"/>
          <w:szCs w:val="24"/>
        </w:rPr>
        <w:t>males was moderately skewed</w:t>
      </w:r>
      <w:r>
        <w:rPr>
          <w:sz w:val="24"/>
          <w:szCs w:val="24"/>
        </w:rPr>
        <w:t xml:space="preserve">, </w:t>
      </w:r>
      <w:r w:rsidRPr="0071735B">
        <w:rPr>
          <w:sz w:val="24"/>
          <w:szCs w:val="24"/>
        </w:rPr>
        <w:t>and (4) extreme sexual selection (SSE; 1% non</w:t>
      </w:r>
      <w:r w:rsidR="00374116">
        <w:rPr>
          <w:sz w:val="24"/>
          <w:szCs w:val="24"/>
        </w:rPr>
        <w:t>-</w:t>
      </w:r>
      <w:r w:rsidRPr="0071735B">
        <w:rPr>
          <w:sz w:val="24"/>
          <w:szCs w:val="24"/>
        </w:rPr>
        <w:t>responders</w:t>
      </w:r>
      <w:r>
        <w:rPr>
          <w:sz w:val="24"/>
          <w:szCs w:val="24"/>
        </w:rPr>
        <w:t>, 99% responders</w:t>
      </w:r>
      <w:r w:rsidRPr="0071735B">
        <w:rPr>
          <w:sz w:val="24"/>
          <w:szCs w:val="24"/>
        </w:rPr>
        <w:t xml:space="preserve">) in which the mating success of </w:t>
      </w:r>
      <w:r>
        <w:rPr>
          <w:sz w:val="24"/>
          <w:szCs w:val="24"/>
        </w:rPr>
        <w:t xml:space="preserve">responder </w:t>
      </w:r>
      <w:r w:rsidRPr="0071735B">
        <w:rPr>
          <w:sz w:val="24"/>
          <w:szCs w:val="24"/>
        </w:rPr>
        <w:t>males was maximally skewed</w:t>
      </w:r>
      <w:r>
        <w:rPr>
          <w:sz w:val="24"/>
          <w:szCs w:val="24"/>
        </w:rPr>
        <w:t xml:space="preserve"> (Fig. 6)</w:t>
      </w:r>
      <w:r w:rsidRPr="0071735B">
        <w:rPr>
          <w:sz w:val="24"/>
          <w:szCs w:val="24"/>
        </w:rPr>
        <w:t xml:space="preserve">. </w:t>
      </w:r>
    </w:p>
    <w:p w14:paraId="2F7F7E59" w14:textId="1CE6F721" w:rsidR="00AE28B8" w:rsidRDefault="00AE28B8" w:rsidP="00AE28B8">
      <w:pPr>
        <w:spacing w:line="480" w:lineRule="auto"/>
        <w:ind w:firstLine="720"/>
        <w:rPr>
          <w:sz w:val="24"/>
          <w:szCs w:val="24"/>
        </w:rPr>
      </w:pPr>
      <w:r w:rsidRPr="0071735B">
        <w:rPr>
          <w:sz w:val="24"/>
          <w:szCs w:val="24"/>
        </w:rPr>
        <w:lastRenderedPageBreak/>
        <w:t>Note that in mating system 2 (</w:t>
      </w:r>
      <w:r w:rsidR="00374116">
        <w:rPr>
          <w:sz w:val="24"/>
          <w:szCs w:val="24"/>
        </w:rPr>
        <w:t xml:space="preserve">RM, </w:t>
      </w:r>
      <w:r w:rsidRPr="0071735B">
        <w:rPr>
          <w:sz w:val="24"/>
          <w:szCs w:val="24"/>
        </w:rPr>
        <w:t>random mating), 36% of the males d</w:t>
      </w:r>
      <w:r>
        <w:rPr>
          <w:sz w:val="24"/>
          <w:szCs w:val="24"/>
        </w:rPr>
        <w:t>id</w:t>
      </w:r>
      <w:r w:rsidRPr="0071735B">
        <w:rPr>
          <w:sz w:val="24"/>
          <w:szCs w:val="24"/>
        </w:rPr>
        <w:t xml:space="preserve"> not mate due to chance alone, simultaneously illustrating the consequence of </w:t>
      </w:r>
      <w:r>
        <w:rPr>
          <w:sz w:val="24"/>
          <w:szCs w:val="24"/>
        </w:rPr>
        <w:t>a treatment that</w:t>
      </w:r>
      <w:r w:rsidRPr="0071735B">
        <w:rPr>
          <w:sz w:val="24"/>
          <w:szCs w:val="24"/>
        </w:rPr>
        <w:t xml:space="preserve"> affect</w:t>
      </w:r>
      <w:r>
        <w:rPr>
          <w:sz w:val="24"/>
          <w:szCs w:val="24"/>
        </w:rPr>
        <w:t>ed</w:t>
      </w:r>
      <w:r w:rsidRPr="0071735B">
        <w:rPr>
          <w:sz w:val="24"/>
          <w:szCs w:val="24"/>
        </w:rPr>
        <w:t xml:space="preserve"> males randomly within the population, as well as the effect that chance has on male mating success</w:t>
      </w:r>
      <w:r>
        <w:rPr>
          <w:sz w:val="24"/>
          <w:szCs w:val="24"/>
        </w:rPr>
        <w:t xml:space="preserve"> (Fig. 6)</w:t>
      </w:r>
      <w:r w:rsidRPr="0071735B">
        <w:rPr>
          <w:sz w:val="24"/>
          <w:szCs w:val="24"/>
        </w:rPr>
        <w:t xml:space="preserve">. In this latter case there </w:t>
      </w:r>
      <w:r>
        <w:rPr>
          <w:sz w:val="24"/>
          <w:szCs w:val="24"/>
        </w:rPr>
        <w:t>wa</w:t>
      </w:r>
      <w:r w:rsidRPr="0071735B">
        <w:rPr>
          <w:sz w:val="24"/>
          <w:szCs w:val="24"/>
        </w:rPr>
        <w:t>s no assumption that non</w:t>
      </w:r>
      <w:r w:rsidR="00374116">
        <w:rPr>
          <w:sz w:val="24"/>
          <w:szCs w:val="24"/>
        </w:rPr>
        <w:t>-</w:t>
      </w:r>
      <w:r w:rsidRPr="0071735B">
        <w:rPr>
          <w:sz w:val="24"/>
          <w:szCs w:val="24"/>
        </w:rPr>
        <w:t>responsiveness correlate</w:t>
      </w:r>
      <w:r>
        <w:rPr>
          <w:sz w:val="24"/>
          <w:szCs w:val="24"/>
        </w:rPr>
        <w:t>d</w:t>
      </w:r>
      <w:r w:rsidRPr="0071735B">
        <w:rPr>
          <w:sz w:val="24"/>
          <w:szCs w:val="24"/>
        </w:rPr>
        <w:t xml:space="preserve"> with male mating success (although </w:t>
      </w:r>
      <w:r>
        <w:rPr>
          <w:sz w:val="24"/>
          <w:szCs w:val="24"/>
        </w:rPr>
        <w:t xml:space="preserve">such </w:t>
      </w:r>
      <w:r w:rsidRPr="0071735B">
        <w:rPr>
          <w:sz w:val="24"/>
          <w:szCs w:val="24"/>
        </w:rPr>
        <w:t>a covariance could be specified). However, in mating systems 4 and 5</w:t>
      </w:r>
      <w:r w:rsidR="00374116">
        <w:rPr>
          <w:sz w:val="24"/>
          <w:szCs w:val="24"/>
        </w:rPr>
        <w:t xml:space="preserve"> (SSM, SSE, moderate and extreme sexual selection, respectively)</w:t>
      </w:r>
      <w:r w:rsidRPr="0071735B">
        <w:rPr>
          <w:sz w:val="24"/>
          <w:szCs w:val="24"/>
        </w:rPr>
        <w:t>, non</w:t>
      </w:r>
      <w:r w:rsidR="00374116">
        <w:rPr>
          <w:sz w:val="24"/>
          <w:szCs w:val="24"/>
        </w:rPr>
        <w:t>-</w:t>
      </w:r>
      <w:r w:rsidRPr="0071735B">
        <w:rPr>
          <w:sz w:val="24"/>
          <w:szCs w:val="24"/>
        </w:rPr>
        <w:t xml:space="preserve">responsiveness was presumed to </w:t>
      </w:r>
      <w:proofErr w:type="spellStart"/>
      <w:r w:rsidRPr="0071735B">
        <w:rPr>
          <w:sz w:val="24"/>
          <w:szCs w:val="24"/>
        </w:rPr>
        <w:t>covary</w:t>
      </w:r>
      <w:proofErr w:type="spellEnd"/>
      <w:r w:rsidRPr="0071735B">
        <w:rPr>
          <w:sz w:val="24"/>
          <w:szCs w:val="24"/>
        </w:rPr>
        <w:t xml:space="preserve"> explicitly with male mating success. Also note that because variation in female litter size and litter number were used to generate the distributions of female fertility, </w:t>
      </w:r>
      <w:r>
        <w:rPr>
          <w:sz w:val="24"/>
          <w:szCs w:val="24"/>
        </w:rPr>
        <w:t xml:space="preserve">and because of the multiplicative relationship between male mate numbers and the mean and variance in female offspring numbers, </w:t>
      </w:r>
      <w:r w:rsidRPr="0071735B">
        <w:rPr>
          <w:sz w:val="24"/>
          <w:szCs w:val="24"/>
        </w:rPr>
        <w:t>these sources of variance in female fitness were included within the distributions of male fitness variance due to variation in male mate numbers</w:t>
      </w:r>
      <w:r>
        <w:rPr>
          <w:sz w:val="24"/>
          <w:szCs w:val="24"/>
        </w:rPr>
        <w:t xml:space="preserve"> </w:t>
      </w:r>
      <w:r w:rsidR="004213D5">
        <w:rPr>
          <w:sz w:val="24"/>
          <w:szCs w:val="24"/>
        </w:rPr>
        <w:t>(Wade 1979; Shuster and Wade 2003; Shuster et al. 2013)</w:t>
      </w:r>
      <w:r w:rsidRPr="0071735B">
        <w:rPr>
          <w:sz w:val="24"/>
          <w:szCs w:val="24"/>
        </w:rPr>
        <w:t xml:space="preserve">. </w:t>
      </w:r>
    </w:p>
    <w:p w14:paraId="00ECC231" w14:textId="77777777" w:rsidR="00820B03" w:rsidRDefault="00820B03" w:rsidP="00AE28B8">
      <w:pPr>
        <w:spacing w:line="480" w:lineRule="auto"/>
        <w:ind w:firstLine="720"/>
        <w:rPr>
          <w:sz w:val="24"/>
          <w:szCs w:val="24"/>
        </w:rPr>
      </w:pPr>
    </w:p>
    <w:p w14:paraId="08CB757A" w14:textId="77777777" w:rsidR="00820B03" w:rsidRDefault="00820B03" w:rsidP="00820B03">
      <w:pPr>
        <w:spacing w:before="240" w:line="480" w:lineRule="auto"/>
        <w:ind w:firstLine="720"/>
        <w:rPr>
          <w:sz w:val="24"/>
          <w:szCs w:val="24"/>
        </w:rPr>
      </w:pPr>
    </w:p>
    <w:p w14:paraId="00667DD9" w14:textId="77777777" w:rsidR="00820B03" w:rsidRDefault="00820B03" w:rsidP="00820B03">
      <w:pPr>
        <w:rPr>
          <w:sz w:val="24"/>
          <w:szCs w:val="24"/>
        </w:rPr>
        <w:sectPr w:rsidR="00820B03" w:rsidSect="001D7143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76F6ADF8" w14:textId="77777777" w:rsidR="00820B03" w:rsidRDefault="00820B03" w:rsidP="00820B03">
      <w:pPr>
        <w:spacing w:before="240" w:line="480" w:lineRule="auto"/>
        <w:rPr>
          <w:sz w:val="24"/>
          <w:szCs w:val="24"/>
        </w:rPr>
      </w:pPr>
    </w:p>
    <w:tbl>
      <w:tblPr>
        <w:tblW w:w="12816" w:type="dxa"/>
        <w:tblLook w:val="04A0" w:firstRow="1" w:lastRow="0" w:firstColumn="1" w:lastColumn="0" w:noHBand="0" w:noVBand="1"/>
      </w:tblPr>
      <w:tblGrid>
        <w:gridCol w:w="221"/>
        <w:gridCol w:w="1941"/>
        <w:gridCol w:w="1272"/>
        <w:gridCol w:w="1388"/>
        <w:gridCol w:w="918"/>
        <w:gridCol w:w="1613"/>
        <w:gridCol w:w="1332"/>
        <w:gridCol w:w="1167"/>
        <w:gridCol w:w="1332"/>
        <w:gridCol w:w="1332"/>
        <w:gridCol w:w="222"/>
        <w:gridCol w:w="222"/>
      </w:tblGrid>
      <w:tr w:rsidR="00820B03" w:rsidRPr="005D3CB9" w14:paraId="03FD7CE3" w14:textId="77777777" w:rsidTr="00B05755">
        <w:trPr>
          <w:trHeight w:val="264"/>
        </w:trPr>
        <w:tc>
          <w:tcPr>
            <w:tcW w:w="1281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EF84" w14:textId="0193FE0F" w:rsidR="00820B03" w:rsidRPr="005D3CB9" w:rsidRDefault="00820B03" w:rsidP="00B057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able 2a</w:t>
            </w:r>
            <w:r w:rsidRPr="005D3CB9">
              <w:rPr>
                <w:rFonts w:ascii="Arial" w:eastAsia="Times New Roman" w:hAnsi="Arial" w:cs="Arial"/>
                <w:sz w:val="20"/>
                <w:szCs w:val="20"/>
              </w:rPr>
              <w:t xml:space="preserve">. The effect of mating system on the opportunity for sexual selection  in a rat population with 90% female responders to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treatment</w:t>
            </w: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;</w:t>
            </w:r>
          </w:p>
        </w:tc>
      </w:tr>
      <w:tr w:rsidR="00820B03" w:rsidRPr="005D3CB9" w14:paraId="07285B5C" w14:textId="77777777" w:rsidTr="00B05755">
        <w:trPr>
          <w:trHeight w:val="264"/>
        </w:trPr>
        <w:tc>
          <w:tcPr>
            <w:tcW w:w="1280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D387" w14:textId="77777777" w:rsidR="00820B03" w:rsidRPr="005D3CB9" w:rsidRDefault="00820B03" w:rsidP="00B057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GM=genetic monogamy; RM=random mating; SSM=moderate sexual selection; SSE=extreme sexual selection (details provided in text).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AB53" w14:textId="77777777" w:rsidR="00820B03" w:rsidRPr="005D3CB9" w:rsidRDefault="00820B03" w:rsidP="00B057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20B03" w:rsidRPr="005D3CB9" w14:paraId="757CE72C" w14:textId="77777777" w:rsidTr="00B05755">
        <w:trPr>
          <w:trHeight w:val="264"/>
        </w:trPr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817C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3A34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6B3A9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71AE8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01F2F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90CF1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23C3D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BCF5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0A2C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2DE6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AA65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CB65E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20B03" w:rsidRPr="005D3CB9" w14:paraId="6FA15D1C" w14:textId="77777777" w:rsidTr="00B05755">
        <w:trPr>
          <w:trHeight w:val="264"/>
        </w:trPr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7792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0E28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Female fitnes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E083" w14:textId="77777777" w:rsidR="00820B03" w:rsidRPr="005D3CB9" w:rsidRDefault="00820B03" w:rsidP="00B057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 xml:space="preserve">Female 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BC1B" w14:textId="77777777" w:rsidR="00820B03" w:rsidRPr="005D3CB9" w:rsidRDefault="00820B03" w:rsidP="00B057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52B1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25F2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7FFE" w14:textId="77777777" w:rsidR="00820B03" w:rsidRPr="005D3CB9" w:rsidRDefault="00820B03" w:rsidP="00B057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Male mating system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0D44" w14:textId="77777777" w:rsidR="00820B03" w:rsidRPr="005D3CB9" w:rsidRDefault="00820B03" w:rsidP="00B057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A2F3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156D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C593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20B03" w:rsidRPr="005D3CB9" w14:paraId="48A54115" w14:textId="77777777" w:rsidTr="00B05755">
        <w:trPr>
          <w:trHeight w:val="264"/>
        </w:trPr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DEAAB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6063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 xml:space="preserve">distribution </w:t>
            </w:r>
          </w:p>
        </w:tc>
        <w:tc>
          <w:tcPr>
            <w:tcW w:w="2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8DA2" w14:textId="77777777" w:rsidR="00820B03" w:rsidRPr="005D3CB9" w:rsidRDefault="00820B03" w:rsidP="00B057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 xml:space="preserve"> parameters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4743" w14:textId="77777777" w:rsidR="00820B03" w:rsidRPr="005D3CB9" w:rsidRDefault="00820B03" w:rsidP="00B057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8CC9" w14:textId="77777777" w:rsidR="00820B03" w:rsidRPr="005D3CB9" w:rsidRDefault="00820B03" w:rsidP="00B057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Mal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E4BE" w14:textId="77777777" w:rsidR="00820B03" w:rsidRPr="005D3CB9" w:rsidRDefault="00820B03" w:rsidP="00B057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322E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CA94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6E9F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8C851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9D52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20B03" w:rsidRPr="005D3CB9" w14:paraId="0CB52580" w14:textId="77777777" w:rsidTr="00B05755">
        <w:trPr>
          <w:trHeight w:val="312"/>
        </w:trPr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AADC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606F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Pr="005D3CB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J</w:t>
            </w: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=</w:t>
            </w:r>
            <w:r w:rsidRPr="005D3CB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V</w:t>
            </w:r>
            <w:r w:rsidRPr="005D3CB9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bscript"/>
              </w:rPr>
              <w:t>J</w:t>
            </w: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=</w:t>
            </w:r>
            <w:r w:rsidRPr="005D3CB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K</w:t>
            </w: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=</w:t>
            </w:r>
            <w:r w:rsidRPr="005D3CB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V</w:t>
            </w:r>
            <w:r w:rsidRPr="005D3CB9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bscript"/>
              </w:rPr>
              <w:t>K</w:t>
            </w: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6A1A" w14:textId="77777777" w:rsidR="00820B03" w:rsidRPr="005D3CB9" w:rsidRDefault="00820B03" w:rsidP="00B057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5D3CB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O</w:t>
            </w:r>
            <w:r w:rsidRPr="005D3CB9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bscript"/>
              </w:rPr>
              <w:t>females</w:t>
            </w:r>
            <w:proofErr w:type="spellEnd"/>
            <w:r w:rsidRPr="005D3CB9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bscript"/>
              </w:rPr>
              <w:t>(JK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30DF" w14:textId="77777777" w:rsidR="00820B03" w:rsidRPr="005D3CB9" w:rsidRDefault="00820B03" w:rsidP="00B057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5D3CB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V</w:t>
            </w:r>
            <w:r w:rsidRPr="005D3CB9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bscript"/>
              </w:rPr>
              <w:t>Ofemales</w:t>
            </w:r>
            <w:proofErr w:type="spellEnd"/>
            <w:r w:rsidRPr="005D3CB9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bscript"/>
              </w:rPr>
              <w:t>(JK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7DB83" w14:textId="77777777" w:rsidR="00820B03" w:rsidRPr="005D3CB9" w:rsidRDefault="00820B03" w:rsidP="00B057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5D3CB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</w:t>
            </w:r>
            <w:r w:rsidRPr="005D3CB9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bscript"/>
              </w:rPr>
              <w:t>females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1E36" w14:textId="77777777" w:rsidR="00820B03" w:rsidRPr="005D3CB9" w:rsidRDefault="00820B03" w:rsidP="00B057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Parameters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CCD7D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GM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2660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RM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1155B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SSM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0DC9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SSE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CE08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E5F7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20B03" w:rsidRPr="005D3CB9" w14:paraId="2D57A2AD" w14:textId="77777777" w:rsidTr="00B05755">
        <w:trPr>
          <w:trHeight w:val="264"/>
        </w:trPr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6137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39ED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DC64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B103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7AE9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606AC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AE002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794D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713C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0B12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0B08A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99D8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20B03" w:rsidRPr="005D3CB9" w14:paraId="510DBBC3" w14:textId="77777777" w:rsidTr="00B05755">
        <w:trPr>
          <w:trHeight w:val="312"/>
        </w:trPr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8AF6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B71D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B2C4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2.4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F043B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565.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5561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98.09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2D25" w14:textId="77777777" w:rsidR="00820B03" w:rsidRPr="005D3CB9" w:rsidRDefault="00820B03" w:rsidP="00B057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5D3CB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V</w:t>
            </w:r>
            <w:r w:rsidRPr="005D3CB9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bscript"/>
              </w:rPr>
              <w:t>Omales</w:t>
            </w:r>
            <w:proofErr w:type="spellEnd"/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EC84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565.0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491D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570.5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AA1D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578.4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E670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1,135.20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309A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5C95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20B03" w:rsidRPr="005D3CB9" w14:paraId="772F4CC0" w14:textId="77777777" w:rsidTr="00B05755">
        <w:trPr>
          <w:trHeight w:val="312"/>
        </w:trPr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F671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1549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48E4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3595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9569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8F6D" w14:textId="77777777" w:rsidR="00820B03" w:rsidRPr="005D3CB9" w:rsidRDefault="00820B03" w:rsidP="00B057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5D3CB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</w:t>
            </w:r>
            <w:r w:rsidRPr="005D3CB9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bscript"/>
              </w:rPr>
              <w:t>males</w:t>
            </w:r>
            <w:proofErr w:type="spellEnd"/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FF780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98.09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6DE76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99.05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14376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100.41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E39B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197.090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96DB3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2554E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20B03" w:rsidRPr="005D3CB9" w14:paraId="4E7488E5" w14:textId="77777777" w:rsidTr="00B05755">
        <w:trPr>
          <w:trHeight w:val="312"/>
        </w:trPr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6386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FC98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5493A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7397F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87B0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60E0" w14:textId="77777777" w:rsidR="00820B03" w:rsidRPr="005D3CB9" w:rsidRDefault="00820B03" w:rsidP="00B057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5D3CB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</w:t>
            </w:r>
            <w:r w:rsidRPr="005D3CB9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bscript"/>
              </w:rPr>
              <w:t>males</w:t>
            </w:r>
            <w:proofErr w:type="spellEnd"/>
            <w:r w:rsidRPr="005D3CB9">
              <w:rPr>
                <w:rFonts w:ascii="Arial" w:eastAsia="Times New Roman" w:hAnsi="Arial" w:cs="Arial"/>
                <w:sz w:val="20"/>
                <w:szCs w:val="20"/>
              </w:rPr>
              <w:t xml:space="preserve"> / </w:t>
            </w:r>
            <w:proofErr w:type="spellStart"/>
            <w:r w:rsidRPr="005D3CB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</w:t>
            </w:r>
            <w:r w:rsidRPr="005D3CB9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bscript"/>
              </w:rPr>
              <w:t>females</w:t>
            </w:r>
            <w:proofErr w:type="spellEnd"/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84777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A951E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1.0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8786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1.0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0189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2.01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C728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E99A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20B03" w:rsidRPr="005D3CB9" w14:paraId="6127271D" w14:textId="77777777" w:rsidTr="00B05755">
        <w:trPr>
          <w:trHeight w:val="312"/>
        </w:trPr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A2C3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106C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3C331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42557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3BB9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D5C3" w14:textId="77777777" w:rsidR="00820B03" w:rsidRPr="005D3CB9" w:rsidRDefault="00820B03" w:rsidP="00B057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5D3CB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</w:t>
            </w:r>
            <w:r w:rsidRPr="005D3CB9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bscript"/>
              </w:rPr>
              <w:t>average</w:t>
            </w:r>
            <w:proofErr w:type="spellEnd"/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98477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98.0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8EE9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98.5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7E01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99.2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9B7E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147.59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1446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CA07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20B03" w:rsidRPr="005D3CB9" w14:paraId="5D33B37D" w14:textId="77777777" w:rsidTr="00B05755">
        <w:trPr>
          <w:trHeight w:val="264"/>
        </w:trPr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62B2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145D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1B7C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04CDF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E559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551B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DB7B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BC05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710D0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E549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06BF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B670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20B03" w:rsidRPr="005D3CB9" w14:paraId="69DB381C" w14:textId="77777777" w:rsidTr="00B05755">
        <w:trPr>
          <w:trHeight w:val="312"/>
        </w:trPr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A338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68E6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F2F4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10.1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6BB6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9,010.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DC44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90.1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EA8E" w14:textId="77777777" w:rsidR="00820B03" w:rsidRPr="005D3CB9" w:rsidRDefault="00820B03" w:rsidP="00B057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5D3CB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V</w:t>
            </w:r>
            <w:r w:rsidRPr="005D3CB9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bscript"/>
              </w:rPr>
              <w:t>Omales</w:t>
            </w:r>
            <w:proofErr w:type="spellEnd"/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18DC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9,010.0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39080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9,106.0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B83DF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9,242.0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E823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18,910.00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76A9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F31B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20B03" w:rsidRPr="005D3CB9" w14:paraId="7500A844" w14:textId="77777777" w:rsidTr="00B05755">
        <w:trPr>
          <w:trHeight w:val="312"/>
        </w:trPr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47A31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727B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B9DE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43AE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2F5F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61C17" w14:textId="77777777" w:rsidR="00820B03" w:rsidRPr="005D3CB9" w:rsidRDefault="00820B03" w:rsidP="00B057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5D3CB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</w:t>
            </w:r>
            <w:r w:rsidRPr="005D3CB9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bscript"/>
              </w:rPr>
              <w:t>males</w:t>
            </w:r>
            <w:proofErr w:type="spellEnd"/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6A41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90.10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93FE5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91.06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E678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92.42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5EDC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189.100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12E3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56C5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20B03" w:rsidRPr="005D3CB9" w14:paraId="4D9B3383" w14:textId="77777777" w:rsidTr="00B05755">
        <w:trPr>
          <w:trHeight w:val="312"/>
        </w:trPr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3DB4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E5C1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DBE8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A0F00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43ED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952A" w14:textId="77777777" w:rsidR="00820B03" w:rsidRPr="005D3CB9" w:rsidRDefault="00820B03" w:rsidP="00B057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5D3CB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</w:t>
            </w:r>
            <w:r w:rsidRPr="005D3CB9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bscript"/>
              </w:rPr>
              <w:t>males</w:t>
            </w:r>
            <w:proofErr w:type="spellEnd"/>
            <w:r w:rsidRPr="005D3CB9">
              <w:rPr>
                <w:rFonts w:ascii="Arial" w:eastAsia="Times New Roman" w:hAnsi="Arial" w:cs="Arial"/>
                <w:sz w:val="20"/>
                <w:szCs w:val="20"/>
              </w:rPr>
              <w:t xml:space="preserve"> / </w:t>
            </w:r>
            <w:proofErr w:type="spellStart"/>
            <w:r w:rsidRPr="005D3CB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</w:t>
            </w:r>
            <w:r w:rsidRPr="005D3CB9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bscript"/>
              </w:rPr>
              <w:t>females</w:t>
            </w:r>
            <w:proofErr w:type="spellEnd"/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63B1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86BD2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1.0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2E0E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1.0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CB5F6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2.10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8745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20EE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20B03" w:rsidRPr="005D3CB9" w14:paraId="73B1F9CC" w14:textId="77777777" w:rsidTr="00B05755">
        <w:trPr>
          <w:trHeight w:val="312"/>
        </w:trPr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F58A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9DE0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860D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54E0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D909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08EF" w14:textId="77777777" w:rsidR="00820B03" w:rsidRPr="005D3CB9" w:rsidRDefault="00820B03" w:rsidP="00B057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5D3CB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</w:t>
            </w:r>
            <w:r w:rsidRPr="005D3CB9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bscript"/>
              </w:rPr>
              <w:t>average</w:t>
            </w:r>
            <w:proofErr w:type="spellEnd"/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8A6D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90.1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23A7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90.5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0B661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91.2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172B0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139.60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C6C4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B3EB8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20B03" w:rsidRPr="005D3CB9" w14:paraId="7FDAA483" w14:textId="77777777" w:rsidTr="00B05755">
        <w:trPr>
          <w:trHeight w:val="264"/>
        </w:trPr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908F7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96F6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5428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2E84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4954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1161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4855D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136E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4A36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DF26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6D00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7BAE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20B03" w:rsidRPr="005D3CB9" w14:paraId="23E04C06" w14:textId="77777777" w:rsidTr="00B05755">
        <w:trPr>
          <w:trHeight w:val="312"/>
        </w:trPr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41C9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69CC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B6A4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22.5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81FB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45,585.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29D7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90.04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E4AA" w14:textId="77777777" w:rsidR="00820B03" w:rsidRPr="005D3CB9" w:rsidRDefault="00820B03" w:rsidP="00B057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5D3CB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V</w:t>
            </w:r>
            <w:r w:rsidRPr="005D3CB9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bscript"/>
              </w:rPr>
              <w:t>Omales</w:t>
            </w:r>
            <w:proofErr w:type="spellEnd"/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1324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45,585.0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2D8F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3,108.3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0ACDA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46,759.5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023C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95,703.80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85E0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AA031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20B03" w:rsidRPr="005D3CB9" w14:paraId="4AB63DE0" w14:textId="77777777" w:rsidTr="00B05755">
        <w:trPr>
          <w:trHeight w:val="312"/>
        </w:trPr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3BF2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B4D6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74BF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98BB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1381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FFF8" w14:textId="77777777" w:rsidR="00820B03" w:rsidRPr="005D3CB9" w:rsidRDefault="00820B03" w:rsidP="00B057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5D3CB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</w:t>
            </w:r>
            <w:r w:rsidRPr="005D3CB9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bscript"/>
              </w:rPr>
              <w:t>males</w:t>
            </w:r>
            <w:proofErr w:type="spellEnd"/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D192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90.04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A86E8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90.04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66D50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92.36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79CB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189.044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3185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8DCF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20B03" w:rsidRPr="005D3CB9" w14:paraId="545147DD" w14:textId="77777777" w:rsidTr="00B05755">
        <w:trPr>
          <w:trHeight w:val="312"/>
        </w:trPr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A7FF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B183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BA31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2CE34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D8A03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8F4D" w14:textId="77777777" w:rsidR="00820B03" w:rsidRPr="005D3CB9" w:rsidRDefault="00820B03" w:rsidP="00B057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5D3CB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</w:t>
            </w:r>
            <w:r w:rsidRPr="005D3CB9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bscript"/>
              </w:rPr>
              <w:t>males</w:t>
            </w:r>
            <w:proofErr w:type="spellEnd"/>
            <w:r w:rsidRPr="005D3CB9">
              <w:rPr>
                <w:rFonts w:ascii="Arial" w:eastAsia="Times New Roman" w:hAnsi="Arial" w:cs="Arial"/>
                <w:sz w:val="20"/>
                <w:szCs w:val="20"/>
              </w:rPr>
              <w:t xml:space="preserve"> / </w:t>
            </w:r>
            <w:proofErr w:type="spellStart"/>
            <w:r w:rsidRPr="005D3CB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</w:t>
            </w:r>
            <w:r w:rsidRPr="005D3CB9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bscript"/>
              </w:rPr>
              <w:t>females</w:t>
            </w:r>
            <w:proofErr w:type="spellEnd"/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3A56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EC61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17BC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1.0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C609D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2.10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2E4B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3C31E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20B03" w:rsidRPr="005D3CB9" w14:paraId="30EB64CA" w14:textId="77777777" w:rsidTr="00B05755">
        <w:trPr>
          <w:trHeight w:val="312"/>
        </w:trPr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CDB0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C20F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B395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37F8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DA99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C737" w14:textId="77777777" w:rsidR="00820B03" w:rsidRPr="005D3CB9" w:rsidRDefault="00820B03" w:rsidP="00B057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5D3CB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</w:t>
            </w:r>
            <w:r w:rsidRPr="005D3CB9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bscript"/>
              </w:rPr>
              <w:t>average</w:t>
            </w:r>
            <w:proofErr w:type="spellEnd"/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8C8D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90.0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FBEE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90.0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92DC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91.2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7BAA5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139.54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012AD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3C4F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18654CD" w14:textId="77777777" w:rsidR="00820B03" w:rsidRDefault="00820B03" w:rsidP="00820B03">
      <w:pPr>
        <w:spacing w:line="480" w:lineRule="auto"/>
        <w:rPr>
          <w:sz w:val="24"/>
          <w:szCs w:val="24"/>
        </w:rPr>
      </w:pPr>
    </w:p>
    <w:p w14:paraId="297017E3" w14:textId="77777777" w:rsidR="00820B03" w:rsidRDefault="00820B03" w:rsidP="00820B03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4C512A05" w14:textId="77777777" w:rsidR="00820B03" w:rsidRDefault="00820B03" w:rsidP="00820B03"/>
    <w:tbl>
      <w:tblPr>
        <w:tblW w:w="12816" w:type="dxa"/>
        <w:tblLook w:val="04A0" w:firstRow="1" w:lastRow="0" w:firstColumn="1" w:lastColumn="0" w:noHBand="0" w:noVBand="1"/>
      </w:tblPr>
      <w:tblGrid>
        <w:gridCol w:w="223"/>
        <w:gridCol w:w="1831"/>
        <w:gridCol w:w="1200"/>
        <w:gridCol w:w="1309"/>
        <w:gridCol w:w="1255"/>
        <w:gridCol w:w="1522"/>
        <w:gridCol w:w="1255"/>
        <w:gridCol w:w="1255"/>
        <w:gridCol w:w="1255"/>
        <w:gridCol w:w="1411"/>
        <w:gridCol w:w="222"/>
        <w:gridCol w:w="222"/>
      </w:tblGrid>
      <w:tr w:rsidR="00820B03" w:rsidRPr="005D3CB9" w14:paraId="1FFEBF6C" w14:textId="77777777" w:rsidTr="00B05755">
        <w:trPr>
          <w:trHeight w:val="264"/>
        </w:trPr>
        <w:tc>
          <w:tcPr>
            <w:tcW w:w="1281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D163" w14:textId="09443113" w:rsidR="00820B03" w:rsidRPr="005D3CB9" w:rsidRDefault="00820B03" w:rsidP="00B057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able 2b</w:t>
            </w:r>
            <w:r w:rsidRPr="005D3CB9">
              <w:rPr>
                <w:rFonts w:ascii="Arial" w:eastAsia="Times New Roman" w:hAnsi="Arial" w:cs="Arial"/>
                <w:sz w:val="20"/>
                <w:szCs w:val="20"/>
              </w:rPr>
              <w:t xml:space="preserve">. The effect of mating system on the opportunity for sexual selection in a rat population with 99% female responders to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treatment</w:t>
            </w: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;</w:t>
            </w:r>
          </w:p>
        </w:tc>
      </w:tr>
      <w:tr w:rsidR="00820B03" w:rsidRPr="005D3CB9" w14:paraId="3A29F94D" w14:textId="77777777" w:rsidTr="00B05755">
        <w:trPr>
          <w:trHeight w:val="264"/>
        </w:trPr>
        <w:tc>
          <w:tcPr>
            <w:tcW w:w="1280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60C3" w14:textId="77777777" w:rsidR="00820B03" w:rsidRPr="005D3CB9" w:rsidRDefault="00820B03" w:rsidP="00B057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GM=genetic monogamy; RM=random mating; SSM=moderate sexual selection; SSE=extreme sexual selection (details provided in text).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DA19" w14:textId="77777777" w:rsidR="00820B03" w:rsidRPr="005D3CB9" w:rsidRDefault="00820B03" w:rsidP="00B057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20B03" w:rsidRPr="005D3CB9" w14:paraId="1302D132" w14:textId="77777777" w:rsidTr="00B05755">
        <w:trPr>
          <w:trHeight w:val="264"/>
        </w:trPr>
        <w:tc>
          <w:tcPr>
            <w:tcW w:w="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E180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E63D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53A7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0EED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C8219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D76C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F1A7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359C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91E1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2BA0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4628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E4CBE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20B03" w:rsidRPr="005D3CB9" w14:paraId="1930895F" w14:textId="77777777" w:rsidTr="00B05755">
        <w:trPr>
          <w:trHeight w:val="264"/>
        </w:trPr>
        <w:tc>
          <w:tcPr>
            <w:tcW w:w="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0192B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74B0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Female fitnes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7DB3" w14:textId="77777777" w:rsidR="00820B03" w:rsidRPr="005D3CB9" w:rsidRDefault="00820B03" w:rsidP="00B057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 xml:space="preserve">Female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F5E0" w14:textId="77777777" w:rsidR="00820B03" w:rsidRPr="005D3CB9" w:rsidRDefault="00820B03" w:rsidP="00B057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A4E8C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FEDE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525C" w14:textId="77777777" w:rsidR="00820B03" w:rsidRPr="005D3CB9" w:rsidRDefault="00820B03" w:rsidP="00B057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Male mating system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4061" w14:textId="77777777" w:rsidR="00820B03" w:rsidRPr="005D3CB9" w:rsidRDefault="00820B03" w:rsidP="00B057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A27A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08F8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0C73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20B03" w:rsidRPr="005D3CB9" w14:paraId="72B15C37" w14:textId="77777777" w:rsidTr="00B05755">
        <w:trPr>
          <w:trHeight w:val="264"/>
        </w:trPr>
        <w:tc>
          <w:tcPr>
            <w:tcW w:w="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C312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28745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 xml:space="preserve">distribution </w:t>
            </w:r>
          </w:p>
        </w:tc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C341D" w14:textId="77777777" w:rsidR="00820B03" w:rsidRPr="005D3CB9" w:rsidRDefault="00820B03" w:rsidP="00B057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 xml:space="preserve"> parameter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1267" w14:textId="77777777" w:rsidR="00820B03" w:rsidRPr="005D3CB9" w:rsidRDefault="00820B03" w:rsidP="00B057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D967" w14:textId="77777777" w:rsidR="00820B03" w:rsidRPr="005D3CB9" w:rsidRDefault="00820B03" w:rsidP="00B057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Mal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120B" w14:textId="77777777" w:rsidR="00820B03" w:rsidRPr="005D3CB9" w:rsidRDefault="00820B03" w:rsidP="00B057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410BA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9C85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51FD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2F2E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FC124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20B03" w:rsidRPr="005D3CB9" w14:paraId="44EDC722" w14:textId="77777777" w:rsidTr="00B05755">
        <w:trPr>
          <w:trHeight w:val="312"/>
        </w:trPr>
        <w:tc>
          <w:tcPr>
            <w:tcW w:w="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9787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DF19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Pr="005D3CB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J</w:t>
            </w: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=</w:t>
            </w:r>
            <w:r w:rsidRPr="005D3CB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V</w:t>
            </w:r>
            <w:r w:rsidRPr="005D3CB9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bscript"/>
              </w:rPr>
              <w:t>J</w:t>
            </w: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=</w:t>
            </w:r>
            <w:r w:rsidRPr="005D3CB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K</w:t>
            </w: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=</w:t>
            </w:r>
            <w:r w:rsidRPr="005D3CB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V</w:t>
            </w:r>
            <w:r w:rsidRPr="005D3CB9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bscript"/>
              </w:rPr>
              <w:t>K</w:t>
            </w: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9FBD" w14:textId="77777777" w:rsidR="00820B03" w:rsidRPr="005D3CB9" w:rsidRDefault="00820B03" w:rsidP="00B057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5D3CB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O</w:t>
            </w:r>
            <w:r w:rsidRPr="005D3CB9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bscript"/>
              </w:rPr>
              <w:t>females</w:t>
            </w:r>
            <w:proofErr w:type="spellEnd"/>
            <w:r w:rsidRPr="005D3CB9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bscript"/>
              </w:rPr>
              <w:t>(JK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17D0" w14:textId="77777777" w:rsidR="00820B03" w:rsidRPr="005D3CB9" w:rsidRDefault="00820B03" w:rsidP="00B057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5D3CB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V</w:t>
            </w:r>
            <w:r w:rsidRPr="005D3CB9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bscript"/>
              </w:rPr>
              <w:t>Ofemales</w:t>
            </w:r>
            <w:proofErr w:type="spellEnd"/>
            <w:r w:rsidRPr="005D3CB9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bscript"/>
              </w:rPr>
              <w:t>(JK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4DAC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5D3CB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</w:t>
            </w:r>
            <w:r w:rsidRPr="005D3CB9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bscript"/>
              </w:rPr>
              <w:t>female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816B" w14:textId="77777777" w:rsidR="00820B03" w:rsidRPr="005D3CB9" w:rsidRDefault="00820B03" w:rsidP="00B057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Parameter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BE014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GM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042FE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RM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0168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SSM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DEBCA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SSE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8BA2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AB3A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20B03" w:rsidRPr="005D3CB9" w14:paraId="3FC1EA74" w14:textId="77777777" w:rsidTr="00B05755">
        <w:trPr>
          <w:trHeight w:val="264"/>
        </w:trPr>
        <w:tc>
          <w:tcPr>
            <w:tcW w:w="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2EE0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4B2D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C44E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BEB4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B51E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BFC70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04BE5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C9017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C4F5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0B58F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FE86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30C6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20B03" w:rsidRPr="005D3CB9" w14:paraId="63A50AE3" w14:textId="77777777" w:rsidTr="00B05755">
        <w:trPr>
          <w:trHeight w:val="312"/>
        </w:trPr>
        <w:tc>
          <w:tcPr>
            <w:tcW w:w="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C4BC5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800F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4A1D4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0.2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2ECF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619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DB183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9,904.00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FC12A" w14:textId="77777777" w:rsidR="00820B03" w:rsidRPr="005D3CB9" w:rsidRDefault="00820B03" w:rsidP="00B057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5D3CB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V</w:t>
            </w:r>
            <w:r w:rsidRPr="005D3CB9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bscript"/>
              </w:rPr>
              <w:t>Omales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2222E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619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01D9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619.0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1B215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619.1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997B6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625.20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F0EB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2C02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20B03" w:rsidRPr="005D3CB9" w14:paraId="182D993C" w14:textId="77777777" w:rsidTr="00B05755">
        <w:trPr>
          <w:trHeight w:val="312"/>
        </w:trPr>
        <w:tc>
          <w:tcPr>
            <w:tcW w:w="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8F37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0845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305D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0579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2DACF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1EAD" w14:textId="77777777" w:rsidR="00820B03" w:rsidRPr="005D3CB9" w:rsidRDefault="00820B03" w:rsidP="00B057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5D3CB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</w:t>
            </w:r>
            <w:r w:rsidRPr="005D3CB9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bscript"/>
              </w:rPr>
              <w:t>males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A6C4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9,904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97D4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9,904.9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165B3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9,906.3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5B05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10,003.00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BA43D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6E56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20B03" w:rsidRPr="005D3CB9" w14:paraId="3A3C9990" w14:textId="77777777" w:rsidTr="00B05755">
        <w:trPr>
          <w:trHeight w:val="312"/>
        </w:trPr>
        <w:tc>
          <w:tcPr>
            <w:tcW w:w="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4AEC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F515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0D0F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EB79D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6E098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09E5" w14:textId="77777777" w:rsidR="00820B03" w:rsidRPr="005D3CB9" w:rsidRDefault="00820B03" w:rsidP="00B057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5D3CB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</w:t>
            </w:r>
            <w:r w:rsidRPr="005D3CB9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bscript"/>
              </w:rPr>
              <w:t>males</w:t>
            </w:r>
            <w:proofErr w:type="spellEnd"/>
            <w:r w:rsidRPr="005D3CB9">
              <w:rPr>
                <w:rFonts w:ascii="Arial" w:eastAsia="Times New Roman" w:hAnsi="Arial" w:cs="Arial"/>
                <w:sz w:val="20"/>
                <w:szCs w:val="20"/>
              </w:rPr>
              <w:t xml:space="preserve"> / </w:t>
            </w:r>
            <w:proofErr w:type="spellStart"/>
            <w:r w:rsidRPr="005D3CB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</w:t>
            </w:r>
            <w:r w:rsidRPr="005D3CB9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bscript"/>
              </w:rPr>
              <w:t>females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9EDD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43C0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F0D2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7A7D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1.01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CADB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E4F0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20B03" w:rsidRPr="005D3CB9" w14:paraId="1A355546" w14:textId="77777777" w:rsidTr="00B05755">
        <w:trPr>
          <w:trHeight w:val="312"/>
        </w:trPr>
        <w:tc>
          <w:tcPr>
            <w:tcW w:w="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0300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011A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2FDB7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22F4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E3CC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FE4C" w14:textId="77777777" w:rsidR="00820B03" w:rsidRPr="005D3CB9" w:rsidRDefault="00820B03" w:rsidP="00B057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5D3CB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</w:t>
            </w:r>
            <w:r w:rsidRPr="005D3CB9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bscript"/>
              </w:rPr>
              <w:t>average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86BF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904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1EC2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904.4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DC5C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905.1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06DC4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953.50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E8D2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9A5B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20B03" w:rsidRPr="005D3CB9" w14:paraId="75EF038B" w14:textId="77777777" w:rsidTr="00B05755">
        <w:trPr>
          <w:trHeight w:val="264"/>
        </w:trPr>
        <w:tc>
          <w:tcPr>
            <w:tcW w:w="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2B76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F6DA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F0BF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AA47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25EE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07E2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3CA5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7416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4A6E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4104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153C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9662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20B03" w:rsidRPr="005D3CB9" w14:paraId="7C2AEA66" w14:textId="77777777" w:rsidTr="00B05755">
        <w:trPr>
          <w:trHeight w:val="312"/>
        </w:trPr>
        <w:tc>
          <w:tcPr>
            <w:tcW w:w="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7D272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4F6F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1E15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CD6A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9,901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447C8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9,901.00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8930" w14:textId="77777777" w:rsidR="00820B03" w:rsidRPr="005D3CB9" w:rsidRDefault="00820B03" w:rsidP="00B057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5D3CB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V</w:t>
            </w:r>
            <w:r w:rsidRPr="005D3CB9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bscript"/>
              </w:rPr>
              <w:t>Omales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E5DA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9,901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FE038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9,901.9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A049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9,903.3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BF20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10,000.00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F07B6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D031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20B03" w:rsidRPr="005D3CB9" w14:paraId="0ECBAC31" w14:textId="77777777" w:rsidTr="00B05755">
        <w:trPr>
          <w:trHeight w:val="312"/>
        </w:trPr>
        <w:tc>
          <w:tcPr>
            <w:tcW w:w="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3BF9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8F1B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DBDE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C46B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FE82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9F90" w14:textId="77777777" w:rsidR="00820B03" w:rsidRPr="005D3CB9" w:rsidRDefault="00820B03" w:rsidP="00B057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5D3CB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</w:t>
            </w:r>
            <w:r w:rsidRPr="005D3CB9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bscript"/>
              </w:rPr>
              <w:t>males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2517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9,901.0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1ABA9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9,901.96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35719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9,903.30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38B8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10,000.000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AE22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062D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20B03" w:rsidRPr="005D3CB9" w14:paraId="14238D79" w14:textId="77777777" w:rsidTr="00B05755">
        <w:trPr>
          <w:trHeight w:val="312"/>
        </w:trPr>
        <w:tc>
          <w:tcPr>
            <w:tcW w:w="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7DFC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31080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E42D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A7ED9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FEE7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ED57" w14:textId="77777777" w:rsidR="00820B03" w:rsidRPr="005D3CB9" w:rsidRDefault="00820B03" w:rsidP="00B057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5D3CB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</w:t>
            </w:r>
            <w:r w:rsidRPr="005D3CB9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bscript"/>
              </w:rPr>
              <w:t>males</w:t>
            </w:r>
            <w:proofErr w:type="spellEnd"/>
            <w:r w:rsidRPr="005D3CB9">
              <w:rPr>
                <w:rFonts w:ascii="Arial" w:eastAsia="Times New Roman" w:hAnsi="Arial" w:cs="Arial"/>
                <w:sz w:val="20"/>
                <w:szCs w:val="20"/>
              </w:rPr>
              <w:t xml:space="preserve"> / </w:t>
            </w:r>
            <w:proofErr w:type="spellStart"/>
            <w:r w:rsidRPr="005D3CB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</w:t>
            </w:r>
            <w:r w:rsidRPr="005D3CB9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bscript"/>
              </w:rPr>
              <w:t>females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0DB2C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52C81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4513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BDF8A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1.01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B91DD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B83C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20B03" w:rsidRPr="005D3CB9" w14:paraId="5AABC72B" w14:textId="77777777" w:rsidTr="00B05755">
        <w:trPr>
          <w:trHeight w:val="312"/>
        </w:trPr>
        <w:tc>
          <w:tcPr>
            <w:tcW w:w="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0CDC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2CB6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2553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A783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1593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C58BC" w14:textId="77777777" w:rsidR="00820B03" w:rsidRPr="005D3CB9" w:rsidRDefault="00820B03" w:rsidP="00B057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5D3CB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</w:t>
            </w:r>
            <w:r w:rsidRPr="005D3CB9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bscript"/>
              </w:rPr>
              <w:t>average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DDD8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901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6E21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901.4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A67A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902.1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82E3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950.50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D463B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4ABB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20B03" w:rsidRPr="005D3CB9" w14:paraId="67A942AF" w14:textId="77777777" w:rsidTr="00B05755">
        <w:trPr>
          <w:trHeight w:val="264"/>
        </w:trPr>
        <w:tc>
          <w:tcPr>
            <w:tcW w:w="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914B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A776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4311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BDEA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9293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DFB4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CF1E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55365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0496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5CDDC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3508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5204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20B03" w:rsidRPr="005D3CB9" w14:paraId="247E4817" w14:textId="77777777" w:rsidTr="00B05755">
        <w:trPr>
          <w:trHeight w:val="312"/>
        </w:trPr>
        <w:tc>
          <w:tcPr>
            <w:tcW w:w="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2E9B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8D3E3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94AB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2.2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1880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50,121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998B4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9,900.44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FFB2" w14:textId="77777777" w:rsidR="00820B03" w:rsidRPr="005D3CB9" w:rsidRDefault="00820B03" w:rsidP="00B057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5D3CB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V</w:t>
            </w:r>
            <w:r w:rsidRPr="005D3CB9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bscript"/>
              </w:rPr>
              <w:t>Omales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FC05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50,121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3A0A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50,125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04C87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50,132.7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4A80B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50,622.20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6F09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37938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20B03" w:rsidRPr="005D3CB9" w14:paraId="5756A4E0" w14:textId="77777777" w:rsidTr="00B05755">
        <w:trPr>
          <w:trHeight w:val="312"/>
        </w:trPr>
        <w:tc>
          <w:tcPr>
            <w:tcW w:w="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5FD1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9703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2FDE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5980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551A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A7280" w14:textId="77777777" w:rsidR="00820B03" w:rsidRPr="005D3CB9" w:rsidRDefault="00820B03" w:rsidP="00B057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5D3CB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</w:t>
            </w:r>
            <w:r w:rsidRPr="005D3CB9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bscript"/>
              </w:rPr>
              <w:t>males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9137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9,900.44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9B9D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9,901.4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8518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9,902.76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E9FE5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9,999.440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D42E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C732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20B03" w:rsidRPr="005D3CB9" w14:paraId="4A69408C" w14:textId="77777777" w:rsidTr="00B05755">
        <w:trPr>
          <w:trHeight w:val="312"/>
        </w:trPr>
        <w:tc>
          <w:tcPr>
            <w:tcW w:w="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0BCE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9CED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E07B0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D1BD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02197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8735" w14:textId="77777777" w:rsidR="00820B03" w:rsidRPr="005D3CB9" w:rsidRDefault="00820B03" w:rsidP="00B057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5D3CB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</w:t>
            </w:r>
            <w:r w:rsidRPr="005D3CB9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bscript"/>
              </w:rPr>
              <w:t>males</w:t>
            </w:r>
            <w:proofErr w:type="spellEnd"/>
            <w:r w:rsidRPr="005D3CB9">
              <w:rPr>
                <w:rFonts w:ascii="Arial" w:eastAsia="Times New Roman" w:hAnsi="Arial" w:cs="Arial"/>
                <w:sz w:val="20"/>
                <w:szCs w:val="20"/>
              </w:rPr>
              <w:t xml:space="preserve"> / </w:t>
            </w:r>
            <w:proofErr w:type="spellStart"/>
            <w:r w:rsidRPr="005D3CB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</w:t>
            </w:r>
            <w:r w:rsidRPr="005D3CB9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bscript"/>
              </w:rPr>
              <w:t>females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BEB7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50BE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4FD5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6ACE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1.01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4529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3E6B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20B03" w:rsidRPr="005D3CB9" w14:paraId="200721CE" w14:textId="77777777" w:rsidTr="00B05755">
        <w:trPr>
          <w:trHeight w:val="312"/>
        </w:trPr>
        <w:tc>
          <w:tcPr>
            <w:tcW w:w="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251C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6C60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8A7A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1780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77A4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CF3B" w14:textId="77777777" w:rsidR="00820B03" w:rsidRPr="005D3CB9" w:rsidRDefault="00820B03" w:rsidP="00B057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5D3CB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</w:t>
            </w:r>
            <w:r w:rsidRPr="005D3CB9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bscript"/>
              </w:rPr>
              <w:t>average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DFA0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900.4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EB1F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900.9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D09E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901.6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DF466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5D3CB9">
              <w:rPr>
                <w:rFonts w:ascii="Arial" w:eastAsia="Times New Roman" w:hAnsi="Arial" w:cs="Arial"/>
                <w:sz w:val="20"/>
                <w:szCs w:val="20"/>
              </w:rPr>
              <w:t>949.94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5ACF8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949D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20B03" w:rsidRPr="005D3CB9" w14:paraId="1504F1DE" w14:textId="77777777" w:rsidTr="00B05755">
        <w:trPr>
          <w:trHeight w:val="264"/>
        </w:trPr>
        <w:tc>
          <w:tcPr>
            <w:tcW w:w="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9C59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EB3A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1BA9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0B85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C117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45AD" w14:textId="77777777" w:rsidR="00820B03" w:rsidRPr="005D3CB9" w:rsidRDefault="00820B03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F222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FEF5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D98B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697D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9887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751F" w14:textId="77777777" w:rsidR="00820B03" w:rsidRPr="005D3CB9" w:rsidRDefault="00820B03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9BF8FB0" w14:textId="30ECAABA" w:rsidR="00820B03" w:rsidRDefault="00820B03" w:rsidP="00820B03">
      <w:pPr>
        <w:sectPr w:rsidR="00820B03" w:rsidSect="00B93A78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48B9AE37" w14:textId="4E654020" w:rsidR="00C74425" w:rsidRPr="0071735B" w:rsidRDefault="00C74425" w:rsidP="00AD25B1">
      <w:pPr>
        <w:spacing w:line="480" w:lineRule="auto"/>
        <w:rPr>
          <w:sz w:val="24"/>
          <w:szCs w:val="24"/>
        </w:rPr>
      </w:pPr>
      <w:bookmarkStart w:id="0" w:name="_GoBack"/>
      <w:bookmarkEnd w:id="0"/>
    </w:p>
    <w:sectPr w:rsidR="00C74425" w:rsidRPr="0071735B" w:rsidSect="005821F1">
      <w:headerReference w:type="default" r:id="rId8"/>
      <w:pgSz w:w="12240" w:h="15840"/>
      <w:pgMar w:top="1440" w:right="1440" w:bottom="1440" w:left="1440" w:header="720" w:footer="720" w:gutter="0"/>
      <w:lnNumType w:countBy="1" w:start="572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990621" w14:textId="77777777" w:rsidR="00FF4BB2" w:rsidRDefault="00FF4BB2" w:rsidP="002D6E74">
      <w:pPr>
        <w:spacing w:after="0" w:line="240" w:lineRule="auto"/>
      </w:pPr>
      <w:r>
        <w:separator/>
      </w:r>
    </w:p>
  </w:endnote>
  <w:endnote w:type="continuationSeparator" w:id="0">
    <w:p w14:paraId="4425D08C" w14:textId="77777777" w:rsidR="00FF4BB2" w:rsidRDefault="00FF4BB2" w:rsidP="002D6E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484432" w14:textId="77777777" w:rsidR="00FF4BB2" w:rsidRDefault="00FF4BB2" w:rsidP="002D6E74">
      <w:pPr>
        <w:spacing w:after="0" w:line="240" w:lineRule="auto"/>
      </w:pPr>
      <w:r>
        <w:separator/>
      </w:r>
    </w:p>
  </w:footnote>
  <w:footnote w:type="continuationSeparator" w:id="0">
    <w:p w14:paraId="62B165AE" w14:textId="77777777" w:rsidR="00FF4BB2" w:rsidRDefault="00FF4BB2" w:rsidP="002D6E7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9531154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8A700ED" w14:textId="77777777" w:rsidR="00404D9D" w:rsidRDefault="00404D9D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D25B1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79DB44AF" w14:textId="77777777" w:rsidR="00404D9D" w:rsidRDefault="00404D9D">
    <w:pPr>
      <w:pStyle w:val="Header"/>
    </w:pPr>
  </w:p>
  <w:p w14:paraId="6BE6DD71" w14:textId="77777777" w:rsidR="00404D9D" w:rsidRDefault="00404D9D"/>
  <w:p w14:paraId="72833ABC" w14:textId="77777777" w:rsidR="00B64A87" w:rsidRDefault="00B64A87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C36A8F"/>
    <w:multiLevelType w:val="hybridMultilevel"/>
    <w:tmpl w:val="24A2D422"/>
    <w:lvl w:ilvl="0" w:tplc="D340B89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595A"/>
    <w:rsid w:val="000002F3"/>
    <w:rsid w:val="00001250"/>
    <w:rsid w:val="00001FA1"/>
    <w:rsid w:val="000034AF"/>
    <w:rsid w:val="000041D8"/>
    <w:rsid w:val="00005C3F"/>
    <w:rsid w:val="00011431"/>
    <w:rsid w:val="00016BF5"/>
    <w:rsid w:val="00016DA5"/>
    <w:rsid w:val="000170DE"/>
    <w:rsid w:val="000272F8"/>
    <w:rsid w:val="0003027C"/>
    <w:rsid w:val="00037698"/>
    <w:rsid w:val="00041B8F"/>
    <w:rsid w:val="000446EE"/>
    <w:rsid w:val="00046A33"/>
    <w:rsid w:val="00055234"/>
    <w:rsid w:val="00057382"/>
    <w:rsid w:val="00057941"/>
    <w:rsid w:val="00060DEB"/>
    <w:rsid w:val="00064AAB"/>
    <w:rsid w:val="00064DD6"/>
    <w:rsid w:val="0007047C"/>
    <w:rsid w:val="00070A8B"/>
    <w:rsid w:val="00075D2F"/>
    <w:rsid w:val="000825A0"/>
    <w:rsid w:val="000912F1"/>
    <w:rsid w:val="00097AAA"/>
    <w:rsid w:val="000A0380"/>
    <w:rsid w:val="000A15B3"/>
    <w:rsid w:val="000A31D4"/>
    <w:rsid w:val="000A7671"/>
    <w:rsid w:val="000B3344"/>
    <w:rsid w:val="000B5962"/>
    <w:rsid w:val="000C1BFD"/>
    <w:rsid w:val="000C7C11"/>
    <w:rsid w:val="000D06EF"/>
    <w:rsid w:val="000D0A94"/>
    <w:rsid w:val="000D35D3"/>
    <w:rsid w:val="000D4018"/>
    <w:rsid w:val="000D4062"/>
    <w:rsid w:val="000D4707"/>
    <w:rsid w:val="000D716F"/>
    <w:rsid w:val="000E2DA3"/>
    <w:rsid w:val="000E34C4"/>
    <w:rsid w:val="000F0EAB"/>
    <w:rsid w:val="000F0FC2"/>
    <w:rsid w:val="000F2D4E"/>
    <w:rsid w:val="000F5937"/>
    <w:rsid w:val="000F7F7F"/>
    <w:rsid w:val="00102CD7"/>
    <w:rsid w:val="00106F98"/>
    <w:rsid w:val="0011506A"/>
    <w:rsid w:val="001164B9"/>
    <w:rsid w:val="00120071"/>
    <w:rsid w:val="00121F6F"/>
    <w:rsid w:val="00122603"/>
    <w:rsid w:val="00122A21"/>
    <w:rsid w:val="00126701"/>
    <w:rsid w:val="00130DA1"/>
    <w:rsid w:val="00132DAF"/>
    <w:rsid w:val="00134403"/>
    <w:rsid w:val="001351B6"/>
    <w:rsid w:val="00136E84"/>
    <w:rsid w:val="00136F0B"/>
    <w:rsid w:val="001437A1"/>
    <w:rsid w:val="00144186"/>
    <w:rsid w:val="00147AB6"/>
    <w:rsid w:val="00151354"/>
    <w:rsid w:val="001544C4"/>
    <w:rsid w:val="00154C41"/>
    <w:rsid w:val="0016051F"/>
    <w:rsid w:val="001611D9"/>
    <w:rsid w:val="001624F6"/>
    <w:rsid w:val="001713BF"/>
    <w:rsid w:val="00176A3C"/>
    <w:rsid w:val="0018420D"/>
    <w:rsid w:val="001846AF"/>
    <w:rsid w:val="0019415B"/>
    <w:rsid w:val="00196853"/>
    <w:rsid w:val="001968C9"/>
    <w:rsid w:val="00197A02"/>
    <w:rsid w:val="001A2286"/>
    <w:rsid w:val="001A4AA0"/>
    <w:rsid w:val="001A6081"/>
    <w:rsid w:val="001A7BF3"/>
    <w:rsid w:val="001B12AA"/>
    <w:rsid w:val="001B2B34"/>
    <w:rsid w:val="001B3A28"/>
    <w:rsid w:val="001B65F9"/>
    <w:rsid w:val="001C03BF"/>
    <w:rsid w:val="001C5B95"/>
    <w:rsid w:val="001C5F8A"/>
    <w:rsid w:val="001D3EDF"/>
    <w:rsid w:val="001E157A"/>
    <w:rsid w:val="001E3AC5"/>
    <w:rsid w:val="001E55FB"/>
    <w:rsid w:val="001F0D3E"/>
    <w:rsid w:val="001F5136"/>
    <w:rsid w:val="001F6342"/>
    <w:rsid w:val="00211575"/>
    <w:rsid w:val="002138D8"/>
    <w:rsid w:val="00213BB3"/>
    <w:rsid w:val="0021559B"/>
    <w:rsid w:val="00217B38"/>
    <w:rsid w:val="00220FFB"/>
    <w:rsid w:val="002255E9"/>
    <w:rsid w:val="00227E66"/>
    <w:rsid w:val="002310AB"/>
    <w:rsid w:val="00233B52"/>
    <w:rsid w:val="00234340"/>
    <w:rsid w:val="0024020D"/>
    <w:rsid w:val="0024190D"/>
    <w:rsid w:val="00241EF3"/>
    <w:rsid w:val="002439F5"/>
    <w:rsid w:val="00244CDF"/>
    <w:rsid w:val="002473C7"/>
    <w:rsid w:val="00251FDA"/>
    <w:rsid w:val="002529A1"/>
    <w:rsid w:val="0025308E"/>
    <w:rsid w:val="00257F85"/>
    <w:rsid w:val="002620CC"/>
    <w:rsid w:val="00265259"/>
    <w:rsid w:val="0026599F"/>
    <w:rsid w:val="002665F0"/>
    <w:rsid w:val="0027217B"/>
    <w:rsid w:val="00272D5E"/>
    <w:rsid w:val="002758C8"/>
    <w:rsid w:val="002768FD"/>
    <w:rsid w:val="002813EA"/>
    <w:rsid w:val="002845D6"/>
    <w:rsid w:val="00287B6B"/>
    <w:rsid w:val="00290BEC"/>
    <w:rsid w:val="00294131"/>
    <w:rsid w:val="00294523"/>
    <w:rsid w:val="00295481"/>
    <w:rsid w:val="002A1914"/>
    <w:rsid w:val="002A1C58"/>
    <w:rsid w:val="002A31AD"/>
    <w:rsid w:val="002A4704"/>
    <w:rsid w:val="002A74EC"/>
    <w:rsid w:val="002B0AF1"/>
    <w:rsid w:val="002B0FA3"/>
    <w:rsid w:val="002B21E5"/>
    <w:rsid w:val="002C1E59"/>
    <w:rsid w:val="002C65EA"/>
    <w:rsid w:val="002D0A09"/>
    <w:rsid w:val="002D2C8D"/>
    <w:rsid w:val="002D4DDF"/>
    <w:rsid w:val="002D5A3D"/>
    <w:rsid w:val="002D6E74"/>
    <w:rsid w:val="002E04B4"/>
    <w:rsid w:val="002E22DF"/>
    <w:rsid w:val="002E3D75"/>
    <w:rsid w:val="002E3E1E"/>
    <w:rsid w:val="002E788F"/>
    <w:rsid w:val="002F00AF"/>
    <w:rsid w:val="002F1A62"/>
    <w:rsid w:val="002F7586"/>
    <w:rsid w:val="0030242F"/>
    <w:rsid w:val="00303494"/>
    <w:rsid w:val="003063AA"/>
    <w:rsid w:val="003065A5"/>
    <w:rsid w:val="003118A6"/>
    <w:rsid w:val="00314F91"/>
    <w:rsid w:val="003172F1"/>
    <w:rsid w:val="0032470D"/>
    <w:rsid w:val="0032516E"/>
    <w:rsid w:val="00331375"/>
    <w:rsid w:val="00332F0C"/>
    <w:rsid w:val="0033438E"/>
    <w:rsid w:val="003358ED"/>
    <w:rsid w:val="003427CA"/>
    <w:rsid w:val="00342CE4"/>
    <w:rsid w:val="00342D95"/>
    <w:rsid w:val="00347B8A"/>
    <w:rsid w:val="00350571"/>
    <w:rsid w:val="0035334A"/>
    <w:rsid w:val="00353DEA"/>
    <w:rsid w:val="003622B5"/>
    <w:rsid w:val="00362D94"/>
    <w:rsid w:val="00365DA3"/>
    <w:rsid w:val="00370E50"/>
    <w:rsid w:val="00373BE6"/>
    <w:rsid w:val="00374116"/>
    <w:rsid w:val="003748FF"/>
    <w:rsid w:val="00374FDE"/>
    <w:rsid w:val="00375E35"/>
    <w:rsid w:val="00376810"/>
    <w:rsid w:val="0038490D"/>
    <w:rsid w:val="003858BA"/>
    <w:rsid w:val="003901BC"/>
    <w:rsid w:val="00392D19"/>
    <w:rsid w:val="00393588"/>
    <w:rsid w:val="00394F92"/>
    <w:rsid w:val="003A15B8"/>
    <w:rsid w:val="003B64F0"/>
    <w:rsid w:val="003C011A"/>
    <w:rsid w:val="003C1657"/>
    <w:rsid w:val="003C4607"/>
    <w:rsid w:val="003C55C7"/>
    <w:rsid w:val="003C7963"/>
    <w:rsid w:val="003D12F5"/>
    <w:rsid w:val="003D6C8C"/>
    <w:rsid w:val="003D6FA3"/>
    <w:rsid w:val="003D7767"/>
    <w:rsid w:val="003E0BF0"/>
    <w:rsid w:val="003E2AB0"/>
    <w:rsid w:val="003E2E90"/>
    <w:rsid w:val="003F07C2"/>
    <w:rsid w:val="003F337E"/>
    <w:rsid w:val="003F5A39"/>
    <w:rsid w:val="00401736"/>
    <w:rsid w:val="00402318"/>
    <w:rsid w:val="00402777"/>
    <w:rsid w:val="00404D9D"/>
    <w:rsid w:val="00405042"/>
    <w:rsid w:val="00405433"/>
    <w:rsid w:val="00407106"/>
    <w:rsid w:val="004079A0"/>
    <w:rsid w:val="00411A9C"/>
    <w:rsid w:val="00412E4E"/>
    <w:rsid w:val="00414660"/>
    <w:rsid w:val="00415A59"/>
    <w:rsid w:val="00417FD3"/>
    <w:rsid w:val="004213D5"/>
    <w:rsid w:val="004243C7"/>
    <w:rsid w:val="00424412"/>
    <w:rsid w:val="00432AED"/>
    <w:rsid w:val="00433CEA"/>
    <w:rsid w:val="00434E54"/>
    <w:rsid w:val="00434F2B"/>
    <w:rsid w:val="004356E1"/>
    <w:rsid w:val="00441DAC"/>
    <w:rsid w:val="00444F1E"/>
    <w:rsid w:val="0045136A"/>
    <w:rsid w:val="0045317B"/>
    <w:rsid w:val="004533A4"/>
    <w:rsid w:val="004572DD"/>
    <w:rsid w:val="00465A6A"/>
    <w:rsid w:val="00466BD4"/>
    <w:rsid w:val="00467A43"/>
    <w:rsid w:val="00470839"/>
    <w:rsid w:val="004728C0"/>
    <w:rsid w:val="004745B1"/>
    <w:rsid w:val="00476528"/>
    <w:rsid w:val="004803D5"/>
    <w:rsid w:val="00480BEC"/>
    <w:rsid w:val="0049169E"/>
    <w:rsid w:val="004924F7"/>
    <w:rsid w:val="00492977"/>
    <w:rsid w:val="00495606"/>
    <w:rsid w:val="004A51D2"/>
    <w:rsid w:val="004A6005"/>
    <w:rsid w:val="004A69C9"/>
    <w:rsid w:val="004B0EA3"/>
    <w:rsid w:val="004B3D11"/>
    <w:rsid w:val="004B4279"/>
    <w:rsid w:val="004B4EC6"/>
    <w:rsid w:val="004B7E58"/>
    <w:rsid w:val="004C1942"/>
    <w:rsid w:val="004C307D"/>
    <w:rsid w:val="004C6560"/>
    <w:rsid w:val="004C6F0F"/>
    <w:rsid w:val="004D1170"/>
    <w:rsid w:val="004D22F0"/>
    <w:rsid w:val="004D2E7D"/>
    <w:rsid w:val="004E2074"/>
    <w:rsid w:val="004E21C2"/>
    <w:rsid w:val="004E4425"/>
    <w:rsid w:val="004F0A7D"/>
    <w:rsid w:val="004F2662"/>
    <w:rsid w:val="004F39E5"/>
    <w:rsid w:val="004F4619"/>
    <w:rsid w:val="004F4D96"/>
    <w:rsid w:val="004F5C6C"/>
    <w:rsid w:val="004F63CA"/>
    <w:rsid w:val="00510128"/>
    <w:rsid w:val="0051559D"/>
    <w:rsid w:val="00515D69"/>
    <w:rsid w:val="00517930"/>
    <w:rsid w:val="005206D7"/>
    <w:rsid w:val="00525FCA"/>
    <w:rsid w:val="00534190"/>
    <w:rsid w:val="005378B0"/>
    <w:rsid w:val="00557F5D"/>
    <w:rsid w:val="00561B15"/>
    <w:rsid w:val="005631D3"/>
    <w:rsid w:val="00563327"/>
    <w:rsid w:val="00565714"/>
    <w:rsid w:val="005675B0"/>
    <w:rsid w:val="00567761"/>
    <w:rsid w:val="00567969"/>
    <w:rsid w:val="00570672"/>
    <w:rsid w:val="005707ED"/>
    <w:rsid w:val="005754DF"/>
    <w:rsid w:val="005807B2"/>
    <w:rsid w:val="005821F1"/>
    <w:rsid w:val="0058382E"/>
    <w:rsid w:val="00590A57"/>
    <w:rsid w:val="0059149A"/>
    <w:rsid w:val="00592864"/>
    <w:rsid w:val="00592AF4"/>
    <w:rsid w:val="00595B86"/>
    <w:rsid w:val="005A6F9B"/>
    <w:rsid w:val="005B5331"/>
    <w:rsid w:val="005C2557"/>
    <w:rsid w:val="005C3B20"/>
    <w:rsid w:val="005D29BA"/>
    <w:rsid w:val="005D3CB9"/>
    <w:rsid w:val="005D5BEF"/>
    <w:rsid w:val="005D6119"/>
    <w:rsid w:val="005D72A8"/>
    <w:rsid w:val="005E0418"/>
    <w:rsid w:val="005E176E"/>
    <w:rsid w:val="005E1F55"/>
    <w:rsid w:val="005E2952"/>
    <w:rsid w:val="005E2978"/>
    <w:rsid w:val="005E4B9C"/>
    <w:rsid w:val="005E6BE5"/>
    <w:rsid w:val="005E7298"/>
    <w:rsid w:val="005F19F7"/>
    <w:rsid w:val="005F4FB2"/>
    <w:rsid w:val="00600B94"/>
    <w:rsid w:val="006031BD"/>
    <w:rsid w:val="00607A1D"/>
    <w:rsid w:val="00615C6C"/>
    <w:rsid w:val="0062207F"/>
    <w:rsid w:val="00626F21"/>
    <w:rsid w:val="006272E6"/>
    <w:rsid w:val="006304E0"/>
    <w:rsid w:val="0064493C"/>
    <w:rsid w:val="00647E76"/>
    <w:rsid w:val="00647F79"/>
    <w:rsid w:val="006542F0"/>
    <w:rsid w:val="006548DA"/>
    <w:rsid w:val="00655CE0"/>
    <w:rsid w:val="0065623E"/>
    <w:rsid w:val="00661075"/>
    <w:rsid w:val="006624FC"/>
    <w:rsid w:val="00663441"/>
    <w:rsid w:val="006660E0"/>
    <w:rsid w:val="0066643F"/>
    <w:rsid w:val="00667253"/>
    <w:rsid w:val="006727FE"/>
    <w:rsid w:val="00673979"/>
    <w:rsid w:val="00674F46"/>
    <w:rsid w:val="00676E32"/>
    <w:rsid w:val="0067716A"/>
    <w:rsid w:val="006774B8"/>
    <w:rsid w:val="006779D3"/>
    <w:rsid w:val="00682E1E"/>
    <w:rsid w:val="00683A36"/>
    <w:rsid w:val="00687CD4"/>
    <w:rsid w:val="00690495"/>
    <w:rsid w:val="006932C0"/>
    <w:rsid w:val="006934F5"/>
    <w:rsid w:val="0069387F"/>
    <w:rsid w:val="00697C17"/>
    <w:rsid w:val="006A1105"/>
    <w:rsid w:val="006A39D0"/>
    <w:rsid w:val="006A5C48"/>
    <w:rsid w:val="006A67D0"/>
    <w:rsid w:val="006A6952"/>
    <w:rsid w:val="006B5731"/>
    <w:rsid w:val="006B5937"/>
    <w:rsid w:val="006C1AAA"/>
    <w:rsid w:val="006C2044"/>
    <w:rsid w:val="006C2761"/>
    <w:rsid w:val="006C366D"/>
    <w:rsid w:val="006C593B"/>
    <w:rsid w:val="006C629C"/>
    <w:rsid w:val="006D0075"/>
    <w:rsid w:val="006D5965"/>
    <w:rsid w:val="006D5C2F"/>
    <w:rsid w:val="006F2379"/>
    <w:rsid w:val="00703899"/>
    <w:rsid w:val="0070395A"/>
    <w:rsid w:val="00705B53"/>
    <w:rsid w:val="00705C57"/>
    <w:rsid w:val="00707D7A"/>
    <w:rsid w:val="007115B0"/>
    <w:rsid w:val="007132F7"/>
    <w:rsid w:val="00714FA0"/>
    <w:rsid w:val="007160D2"/>
    <w:rsid w:val="0071735B"/>
    <w:rsid w:val="00720F87"/>
    <w:rsid w:val="00721F36"/>
    <w:rsid w:val="00726FD0"/>
    <w:rsid w:val="0073160D"/>
    <w:rsid w:val="007435DC"/>
    <w:rsid w:val="00747708"/>
    <w:rsid w:val="00747EFD"/>
    <w:rsid w:val="00753595"/>
    <w:rsid w:val="007549B9"/>
    <w:rsid w:val="007574EE"/>
    <w:rsid w:val="00762B99"/>
    <w:rsid w:val="007735E1"/>
    <w:rsid w:val="00773733"/>
    <w:rsid w:val="00777425"/>
    <w:rsid w:val="00780085"/>
    <w:rsid w:val="007840B6"/>
    <w:rsid w:val="007849B2"/>
    <w:rsid w:val="0078653E"/>
    <w:rsid w:val="007901D5"/>
    <w:rsid w:val="00791D25"/>
    <w:rsid w:val="0079230E"/>
    <w:rsid w:val="0079572B"/>
    <w:rsid w:val="007957F0"/>
    <w:rsid w:val="007968F0"/>
    <w:rsid w:val="00797849"/>
    <w:rsid w:val="007A2ADE"/>
    <w:rsid w:val="007A35F8"/>
    <w:rsid w:val="007A39FF"/>
    <w:rsid w:val="007A441B"/>
    <w:rsid w:val="007B049C"/>
    <w:rsid w:val="007B122E"/>
    <w:rsid w:val="007B7C2E"/>
    <w:rsid w:val="007C1B20"/>
    <w:rsid w:val="007C3DF7"/>
    <w:rsid w:val="007C4B9C"/>
    <w:rsid w:val="007C6C9C"/>
    <w:rsid w:val="007C721E"/>
    <w:rsid w:val="007C750B"/>
    <w:rsid w:val="007D1FBF"/>
    <w:rsid w:val="007E0AEB"/>
    <w:rsid w:val="007E18AD"/>
    <w:rsid w:val="007E2D72"/>
    <w:rsid w:val="007E56F3"/>
    <w:rsid w:val="007E595A"/>
    <w:rsid w:val="007E6A65"/>
    <w:rsid w:val="007F0ECB"/>
    <w:rsid w:val="0080304A"/>
    <w:rsid w:val="00803176"/>
    <w:rsid w:val="008031C1"/>
    <w:rsid w:val="00803AB3"/>
    <w:rsid w:val="008047C8"/>
    <w:rsid w:val="00804DA3"/>
    <w:rsid w:val="008060E7"/>
    <w:rsid w:val="0081182B"/>
    <w:rsid w:val="0081220F"/>
    <w:rsid w:val="008152E2"/>
    <w:rsid w:val="0081594C"/>
    <w:rsid w:val="00815E9E"/>
    <w:rsid w:val="008178A5"/>
    <w:rsid w:val="00820B03"/>
    <w:rsid w:val="008216E7"/>
    <w:rsid w:val="0082179E"/>
    <w:rsid w:val="0082713D"/>
    <w:rsid w:val="00827BF9"/>
    <w:rsid w:val="00831A18"/>
    <w:rsid w:val="00835654"/>
    <w:rsid w:val="008357C5"/>
    <w:rsid w:val="00836200"/>
    <w:rsid w:val="0084232C"/>
    <w:rsid w:val="00842731"/>
    <w:rsid w:val="00844E99"/>
    <w:rsid w:val="00845A2E"/>
    <w:rsid w:val="00851720"/>
    <w:rsid w:val="008560CB"/>
    <w:rsid w:val="0085706E"/>
    <w:rsid w:val="00857AB2"/>
    <w:rsid w:val="00861D0A"/>
    <w:rsid w:val="008632D4"/>
    <w:rsid w:val="008647B9"/>
    <w:rsid w:val="00865742"/>
    <w:rsid w:val="00866876"/>
    <w:rsid w:val="00866F60"/>
    <w:rsid w:val="0087065B"/>
    <w:rsid w:val="0087117E"/>
    <w:rsid w:val="00872628"/>
    <w:rsid w:val="00872CAF"/>
    <w:rsid w:val="008753BB"/>
    <w:rsid w:val="0087595B"/>
    <w:rsid w:val="00875A9A"/>
    <w:rsid w:val="00877779"/>
    <w:rsid w:val="00877C4A"/>
    <w:rsid w:val="0088214B"/>
    <w:rsid w:val="008826EC"/>
    <w:rsid w:val="00887152"/>
    <w:rsid w:val="0089186C"/>
    <w:rsid w:val="0089338B"/>
    <w:rsid w:val="0089388E"/>
    <w:rsid w:val="008946EF"/>
    <w:rsid w:val="008A130D"/>
    <w:rsid w:val="008A4C80"/>
    <w:rsid w:val="008A4F96"/>
    <w:rsid w:val="008A5A5D"/>
    <w:rsid w:val="008A7061"/>
    <w:rsid w:val="008B4BF6"/>
    <w:rsid w:val="008C266F"/>
    <w:rsid w:val="008C4637"/>
    <w:rsid w:val="008C7FBD"/>
    <w:rsid w:val="008D1E86"/>
    <w:rsid w:val="008D2F6A"/>
    <w:rsid w:val="008D53A1"/>
    <w:rsid w:val="008D624F"/>
    <w:rsid w:val="008E1160"/>
    <w:rsid w:val="008E4D29"/>
    <w:rsid w:val="008F228D"/>
    <w:rsid w:val="008F2C25"/>
    <w:rsid w:val="008F4783"/>
    <w:rsid w:val="008F50AF"/>
    <w:rsid w:val="008F6EF1"/>
    <w:rsid w:val="008F7BA9"/>
    <w:rsid w:val="00903081"/>
    <w:rsid w:val="00904A9D"/>
    <w:rsid w:val="009162D7"/>
    <w:rsid w:val="00916B13"/>
    <w:rsid w:val="009200FC"/>
    <w:rsid w:val="00921ABF"/>
    <w:rsid w:val="00921E20"/>
    <w:rsid w:val="00922915"/>
    <w:rsid w:val="00924476"/>
    <w:rsid w:val="0092685F"/>
    <w:rsid w:val="009277CC"/>
    <w:rsid w:val="009306C6"/>
    <w:rsid w:val="00930FA6"/>
    <w:rsid w:val="00932E3F"/>
    <w:rsid w:val="009353AF"/>
    <w:rsid w:val="00941C9A"/>
    <w:rsid w:val="00945545"/>
    <w:rsid w:val="00947276"/>
    <w:rsid w:val="009505F2"/>
    <w:rsid w:val="00953C62"/>
    <w:rsid w:val="00960EC9"/>
    <w:rsid w:val="00962C7F"/>
    <w:rsid w:val="009759A4"/>
    <w:rsid w:val="00981E0B"/>
    <w:rsid w:val="009844E6"/>
    <w:rsid w:val="0098502E"/>
    <w:rsid w:val="009958CC"/>
    <w:rsid w:val="009A0B65"/>
    <w:rsid w:val="009A1CA2"/>
    <w:rsid w:val="009A24B5"/>
    <w:rsid w:val="009A2A60"/>
    <w:rsid w:val="009A5FB4"/>
    <w:rsid w:val="009A7316"/>
    <w:rsid w:val="009B1458"/>
    <w:rsid w:val="009B5BC9"/>
    <w:rsid w:val="009B67EA"/>
    <w:rsid w:val="009B6C2D"/>
    <w:rsid w:val="009C1327"/>
    <w:rsid w:val="009C5039"/>
    <w:rsid w:val="009C6401"/>
    <w:rsid w:val="009C6E0F"/>
    <w:rsid w:val="009C7129"/>
    <w:rsid w:val="009C766E"/>
    <w:rsid w:val="009D113F"/>
    <w:rsid w:val="009D28D8"/>
    <w:rsid w:val="009D70E3"/>
    <w:rsid w:val="009E1C73"/>
    <w:rsid w:val="009E270E"/>
    <w:rsid w:val="009E27E8"/>
    <w:rsid w:val="009E7766"/>
    <w:rsid w:val="009F0813"/>
    <w:rsid w:val="009F4A5F"/>
    <w:rsid w:val="009F7594"/>
    <w:rsid w:val="009F79DC"/>
    <w:rsid w:val="00A015FE"/>
    <w:rsid w:val="00A01D20"/>
    <w:rsid w:val="00A02C0E"/>
    <w:rsid w:val="00A04487"/>
    <w:rsid w:val="00A071C5"/>
    <w:rsid w:val="00A15A51"/>
    <w:rsid w:val="00A17C2B"/>
    <w:rsid w:val="00A24977"/>
    <w:rsid w:val="00A25E98"/>
    <w:rsid w:val="00A308CB"/>
    <w:rsid w:val="00A327F8"/>
    <w:rsid w:val="00A34E8A"/>
    <w:rsid w:val="00A3686B"/>
    <w:rsid w:val="00A37C2B"/>
    <w:rsid w:val="00A400CC"/>
    <w:rsid w:val="00A41018"/>
    <w:rsid w:val="00A42CE0"/>
    <w:rsid w:val="00A448B1"/>
    <w:rsid w:val="00A46341"/>
    <w:rsid w:val="00A54A7D"/>
    <w:rsid w:val="00A55361"/>
    <w:rsid w:val="00A5580F"/>
    <w:rsid w:val="00A60693"/>
    <w:rsid w:val="00A612F1"/>
    <w:rsid w:val="00A62913"/>
    <w:rsid w:val="00A63748"/>
    <w:rsid w:val="00A652F3"/>
    <w:rsid w:val="00A70598"/>
    <w:rsid w:val="00A72EEE"/>
    <w:rsid w:val="00A731B1"/>
    <w:rsid w:val="00A75D2A"/>
    <w:rsid w:val="00A773B2"/>
    <w:rsid w:val="00A777F1"/>
    <w:rsid w:val="00A779C3"/>
    <w:rsid w:val="00A81115"/>
    <w:rsid w:val="00A82BA0"/>
    <w:rsid w:val="00A84964"/>
    <w:rsid w:val="00A86FC8"/>
    <w:rsid w:val="00A87A73"/>
    <w:rsid w:val="00AC28C7"/>
    <w:rsid w:val="00AC307B"/>
    <w:rsid w:val="00AC35C4"/>
    <w:rsid w:val="00AC631D"/>
    <w:rsid w:val="00AD0998"/>
    <w:rsid w:val="00AD25B1"/>
    <w:rsid w:val="00AD3320"/>
    <w:rsid w:val="00AD4291"/>
    <w:rsid w:val="00AD6C44"/>
    <w:rsid w:val="00AE28B8"/>
    <w:rsid w:val="00AE4DE0"/>
    <w:rsid w:val="00AE5421"/>
    <w:rsid w:val="00AF00E7"/>
    <w:rsid w:val="00AF1A12"/>
    <w:rsid w:val="00AF1AD5"/>
    <w:rsid w:val="00AF4BE3"/>
    <w:rsid w:val="00B01CD6"/>
    <w:rsid w:val="00B024EF"/>
    <w:rsid w:val="00B030A9"/>
    <w:rsid w:val="00B0657B"/>
    <w:rsid w:val="00B072B5"/>
    <w:rsid w:val="00B147BC"/>
    <w:rsid w:val="00B1510E"/>
    <w:rsid w:val="00B1644E"/>
    <w:rsid w:val="00B17FD3"/>
    <w:rsid w:val="00B2535F"/>
    <w:rsid w:val="00B2545F"/>
    <w:rsid w:val="00B25A5C"/>
    <w:rsid w:val="00B25B48"/>
    <w:rsid w:val="00B35D4E"/>
    <w:rsid w:val="00B415B7"/>
    <w:rsid w:val="00B44A89"/>
    <w:rsid w:val="00B52D86"/>
    <w:rsid w:val="00B53BDF"/>
    <w:rsid w:val="00B54FF8"/>
    <w:rsid w:val="00B55D72"/>
    <w:rsid w:val="00B56000"/>
    <w:rsid w:val="00B64A87"/>
    <w:rsid w:val="00B65662"/>
    <w:rsid w:val="00B65955"/>
    <w:rsid w:val="00B70043"/>
    <w:rsid w:val="00B70504"/>
    <w:rsid w:val="00B713FC"/>
    <w:rsid w:val="00B722F9"/>
    <w:rsid w:val="00B73BF4"/>
    <w:rsid w:val="00B75F11"/>
    <w:rsid w:val="00B7725A"/>
    <w:rsid w:val="00B82C49"/>
    <w:rsid w:val="00B86443"/>
    <w:rsid w:val="00B90AF3"/>
    <w:rsid w:val="00B92C71"/>
    <w:rsid w:val="00B95D0C"/>
    <w:rsid w:val="00BA0BCA"/>
    <w:rsid w:val="00BA227C"/>
    <w:rsid w:val="00BA39C1"/>
    <w:rsid w:val="00BA510D"/>
    <w:rsid w:val="00BB0F93"/>
    <w:rsid w:val="00BB1DBD"/>
    <w:rsid w:val="00BB7876"/>
    <w:rsid w:val="00BC1B39"/>
    <w:rsid w:val="00BC3A21"/>
    <w:rsid w:val="00BC4CE8"/>
    <w:rsid w:val="00BD0858"/>
    <w:rsid w:val="00BD1755"/>
    <w:rsid w:val="00BD62CD"/>
    <w:rsid w:val="00BD6580"/>
    <w:rsid w:val="00BD6A33"/>
    <w:rsid w:val="00BD6FBA"/>
    <w:rsid w:val="00BE0BA9"/>
    <w:rsid w:val="00BE1250"/>
    <w:rsid w:val="00BE55ED"/>
    <w:rsid w:val="00BE62D2"/>
    <w:rsid w:val="00BF3D12"/>
    <w:rsid w:val="00BF54E0"/>
    <w:rsid w:val="00C03FD9"/>
    <w:rsid w:val="00C0754C"/>
    <w:rsid w:val="00C13001"/>
    <w:rsid w:val="00C131A5"/>
    <w:rsid w:val="00C153EB"/>
    <w:rsid w:val="00C154A0"/>
    <w:rsid w:val="00C2236E"/>
    <w:rsid w:val="00C2607F"/>
    <w:rsid w:val="00C30FF4"/>
    <w:rsid w:val="00C3240B"/>
    <w:rsid w:val="00C33826"/>
    <w:rsid w:val="00C33F26"/>
    <w:rsid w:val="00C35504"/>
    <w:rsid w:val="00C37920"/>
    <w:rsid w:val="00C40F98"/>
    <w:rsid w:val="00C44943"/>
    <w:rsid w:val="00C454B6"/>
    <w:rsid w:val="00C501BB"/>
    <w:rsid w:val="00C511EC"/>
    <w:rsid w:val="00C51886"/>
    <w:rsid w:val="00C5239B"/>
    <w:rsid w:val="00C524F2"/>
    <w:rsid w:val="00C52987"/>
    <w:rsid w:val="00C562F1"/>
    <w:rsid w:val="00C60032"/>
    <w:rsid w:val="00C62A63"/>
    <w:rsid w:val="00C644D9"/>
    <w:rsid w:val="00C6625D"/>
    <w:rsid w:val="00C66B09"/>
    <w:rsid w:val="00C70466"/>
    <w:rsid w:val="00C70955"/>
    <w:rsid w:val="00C727C5"/>
    <w:rsid w:val="00C74425"/>
    <w:rsid w:val="00C74EE0"/>
    <w:rsid w:val="00C7543D"/>
    <w:rsid w:val="00C86901"/>
    <w:rsid w:val="00C91334"/>
    <w:rsid w:val="00C916E3"/>
    <w:rsid w:val="00C924A3"/>
    <w:rsid w:val="00C974BD"/>
    <w:rsid w:val="00CA28BA"/>
    <w:rsid w:val="00CA2B18"/>
    <w:rsid w:val="00CA7425"/>
    <w:rsid w:val="00CB0193"/>
    <w:rsid w:val="00CB44D5"/>
    <w:rsid w:val="00CB4BFD"/>
    <w:rsid w:val="00CC154D"/>
    <w:rsid w:val="00CC3838"/>
    <w:rsid w:val="00CC3B26"/>
    <w:rsid w:val="00CC50C7"/>
    <w:rsid w:val="00CD0AA7"/>
    <w:rsid w:val="00CD3B96"/>
    <w:rsid w:val="00CD4F1C"/>
    <w:rsid w:val="00CD5682"/>
    <w:rsid w:val="00CD5BE0"/>
    <w:rsid w:val="00CD6FC5"/>
    <w:rsid w:val="00CE2269"/>
    <w:rsid w:val="00CE4495"/>
    <w:rsid w:val="00CE6942"/>
    <w:rsid w:val="00CF51EB"/>
    <w:rsid w:val="00CF7CE9"/>
    <w:rsid w:val="00D005EA"/>
    <w:rsid w:val="00D00DA0"/>
    <w:rsid w:val="00D03B16"/>
    <w:rsid w:val="00D0410A"/>
    <w:rsid w:val="00D076D8"/>
    <w:rsid w:val="00D07EB0"/>
    <w:rsid w:val="00D150FB"/>
    <w:rsid w:val="00D20242"/>
    <w:rsid w:val="00D25481"/>
    <w:rsid w:val="00D25495"/>
    <w:rsid w:val="00D2785C"/>
    <w:rsid w:val="00D34850"/>
    <w:rsid w:val="00D362EE"/>
    <w:rsid w:val="00D36AD0"/>
    <w:rsid w:val="00D37153"/>
    <w:rsid w:val="00D37CF0"/>
    <w:rsid w:val="00D42074"/>
    <w:rsid w:val="00D42862"/>
    <w:rsid w:val="00D4650D"/>
    <w:rsid w:val="00D51DC6"/>
    <w:rsid w:val="00D52C96"/>
    <w:rsid w:val="00D61D1D"/>
    <w:rsid w:val="00D62222"/>
    <w:rsid w:val="00D62395"/>
    <w:rsid w:val="00D62826"/>
    <w:rsid w:val="00D64156"/>
    <w:rsid w:val="00D65601"/>
    <w:rsid w:val="00D65CA7"/>
    <w:rsid w:val="00D664D5"/>
    <w:rsid w:val="00D72BA9"/>
    <w:rsid w:val="00D87967"/>
    <w:rsid w:val="00D90DB1"/>
    <w:rsid w:val="00D91FFC"/>
    <w:rsid w:val="00D96C28"/>
    <w:rsid w:val="00D97CA2"/>
    <w:rsid w:val="00DA22D2"/>
    <w:rsid w:val="00DA245C"/>
    <w:rsid w:val="00DA42BD"/>
    <w:rsid w:val="00DA7B2E"/>
    <w:rsid w:val="00DB161B"/>
    <w:rsid w:val="00DB20E4"/>
    <w:rsid w:val="00DB2B92"/>
    <w:rsid w:val="00DB30AA"/>
    <w:rsid w:val="00DC07BA"/>
    <w:rsid w:val="00DC3EC1"/>
    <w:rsid w:val="00DC406C"/>
    <w:rsid w:val="00DC6F2F"/>
    <w:rsid w:val="00DD1A91"/>
    <w:rsid w:val="00DD321F"/>
    <w:rsid w:val="00DD4934"/>
    <w:rsid w:val="00DD5138"/>
    <w:rsid w:val="00DD78E1"/>
    <w:rsid w:val="00DE361E"/>
    <w:rsid w:val="00DE7816"/>
    <w:rsid w:val="00DF054C"/>
    <w:rsid w:val="00DF09A1"/>
    <w:rsid w:val="00DF0AF3"/>
    <w:rsid w:val="00E00020"/>
    <w:rsid w:val="00E001A1"/>
    <w:rsid w:val="00E0339A"/>
    <w:rsid w:val="00E053BC"/>
    <w:rsid w:val="00E076D0"/>
    <w:rsid w:val="00E1119B"/>
    <w:rsid w:val="00E11327"/>
    <w:rsid w:val="00E11CC0"/>
    <w:rsid w:val="00E15894"/>
    <w:rsid w:val="00E15A5B"/>
    <w:rsid w:val="00E15FD1"/>
    <w:rsid w:val="00E17383"/>
    <w:rsid w:val="00E234C8"/>
    <w:rsid w:val="00E244E5"/>
    <w:rsid w:val="00E248B8"/>
    <w:rsid w:val="00E24DCB"/>
    <w:rsid w:val="00E26702"/>
    <w:rsid w:val="00E3142D"/>
    <w:rsid w:val="00E34550"/>
    <w:rsid w:val="00E371C1"/>
    <w:rsid w:val="00E37CC3"/>
    <w:rsid w:val="00E37F9A"/>
    <w:rsid w:val="00E41746"/>
    <w:rsid w:val="00E42F1B"/>
    <w:rsid w:val="00E43837"/>
    <w:rsid w:val="00E446C6"/>
    <w:rsid w:val="00E50110"/>
    <w:rsid w:val="00E51907"/>
    <w:rsid w:val="00E52AB1"/>
    <w:rsid w:val="00E55410"/>
    <w:rsid w:val="00E55CD5"/>
    <w:rsid w:val="00E61533"/>
    <w:rsid w:val="00E72324"/>
    <w:rsid w:val="00E7238D"/>
    <w:rsid w:val="00E87ABC"/>
    <w:rsid w:val="00E945A3"/>
    <w:rsid w:val="00E946D3"/>
    <w:rsid w:val="00E95157"/>
    <w:rsid w:val="00E965BA"/>
    <w:rsid w:val="00EA07F0"/>
    <w:rsid w:val="00EA1854"/>
    <w:rsid w:val="00EA190D"/>
    <w:rsid w:val="00EA3BB1"/>
    <w:rsid w:val="00EA3D6E"/>
    <w:rsid w:val="00EA6701"/>
    <w:rsid w:val="00EA74C4"/>
    <w:rsid w:val="00EB095B"/>
    <w:rsid w:val="00EB204A"/>
    <w:rsid w:val="00EB5C59"/>
    <w:rsid w:val="00EB7B06"/>
    <w:rsid w:val="00EC3828"/>
    <w:rsid w:val="00EC425F"/>
    <w:rsid w:val="00EC5A71"/>
    <w:rsid w:val="00ED45D2"/>
    <w:rsid w:val="00ED54F7"/>
    <w:rsid w:val="00ED557C"/>
    <w:rsid w:val="00ED64B2"/>
    <w:rsid w:val="00EE189E"/>
    <w:rsid w:val="00EE195F"/>
    <w:rsid w:val="00EE3824"/>
    <w:rsid w:val="00EE487B"/>
    <w:rsid w:val="00EE606C"/>
    <w:rsid w:val="00EF36B7"/>
    <w:rsid w:val="00F0223B"/>
    <w:rsid w:val="00F02409"/>
    <w:rsid w:val="00F06694"/>
    <w:rsid w:val="00F1145C"/>
    <w:rsid w:val="00F12EE1"/>
    <w:rsid w:val="00F161E1"/>
    <w:rsid w:val="00F176D9"/>
    <w:rsid w:val="00F220C3"/>
    <w:rsid w:val="00F2259A"/>
    <w:rsid w:val="00F23C71"/>
    <w:rsid w:val="00F30709"/>
    <w:rsid w:val="00F31CBB"/>
    <w:rsid w:val="00F33CFF"/>
    <w:rsid w:val="00F353FC"/>
    <w:rsid w:val="00F369B1"/>
    <w:rsid w:val="00F37949"/>
    <w:rsid w:val="00F379B5"/>
    <w:rsid w:val="00F37C44"/>
    <w:rsid w:val="00F37C5B"/>
    <w:rsid w:val="00F42CFA"/>
    <w:rsid w:val="00F4387B"/>
    <w:rsid w:val="00F44EB9"/>
    <w:rsid w:val="00F50064"/>
    <w:rsid w:val="00F51FFB"/>
    <w:rsid w:val="00F525CA"/>
    <w:rsid w:val="00F5453D"/>
    <w:rsid w:val="00F55EFC"/>
    <w:rsid w:val="00F57F7A"/>
    <w:rsid w:val="00F7345F"/>
    <w:rsid w:val="00F75DDD"/>
    <w:rsid w:val="00F77070"/>
    <w:rsid w:val="00F770BF"/>
    <w:rsid w:val="00F8158C"/>
    <w:rsid w:val="00F8170E"/>
    <w:rsid w:val="00F821C6"/>
    <w:rsid w:val="00F87316"/>
    <w:rsid w:val="00F90BD0"/>
    <w:rsid w:val="00F966D4"/>
    <w:rsid w:val="00F968DE"/>
    <w:rsid w:val="00FB1A41"/>
    <w:rsid w:val="00FB6EAB"/>
    <w:rsid w:val="00FC539D"/>
    <w:rsid w:val="00FD00DD"/>
    <w:rsid w:val="00FD103C"/>
    <w:rsid w:val="00FD1168"/>
    <w:rsid w:val="00FD1B40"/>
    <w:rsid w:val="00FD2B68"/>
    <w:rsid w:val="00FE4EE2"/>
    <w:rsid w:val="00FF3638"/>
    <w:rsid w:val="00FF4BB2"/>
    <w:rsid w:val="00FF5691"/>
    <w:rsid w:val="00FF7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664A6F"/>
  <w15:chartTrackingRefBased/>
  <w15:docId w15:val="{4F92390C-30EB-4123-A2F2-EB09E1D0D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4D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44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448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573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73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73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73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738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779D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D42862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1735B"/>
  </w:style>
  <w:style w:type="paragraph" w:styleId="Header">
    <w:name w:val="header"/>
    <w:basedOn w:val="Normal"/>
    <w:link w:val="HeaderChar"/>
    <w:uiPriority w:val="99"/>
    <w:unhideWhenUsed/>
    <w:rsid w:val="002D6E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6E74"/>
  </w:style>
  <w:style w:type="paragraph" w:styleId="Footer">
    <w:name w:val="footer"/>
    <w:basedOn w:val="Normal"/>
    <w:link w:val="FooterChar"/>
    <w:uiPriority w:val="99"/>
    <w:unhideWhenUsed/>
    <w:rsid w:val="002D6E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6E74"/>
  </w:style>
  <w:style w:type="paragraph" w:styleId="ListParagraph">
    <w:name w:val="List Paragraph"/>
    <w:basedOn w:val="Normal"/>
    <w:uiPriority w:val="34"/>
    <w:qFormat/>
    <w:rsid w:val="00BB0F9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32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6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26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2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7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4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3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72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4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5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2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0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customXml" Target="../customXml/item1.xml"/>
   <Relationship Id="rId10" Type="http://schemas.openxmlformats.org/officeDocument/2006/relationships/theme" Target="theme/theme1.xml"/>
   <Relationship Id="rId2" Type="http://schemas.openxmlformats.org/officeDocument/2006/relationships/numbering" Target="numbering.xml"/>
   <Relationship Id="rId3" Type="http://schemas.openxmlformats.org/officeDocument/2006/relationships/styles" Target="styles.xml"/>
   <Relationship Id="rId4" Type="http://schemas.openxmlformats.org/officeDocument/2006/relationships/settings" Target="settings.xml"/>
   <Relationship Id="rId5" Type="http://schemas.openxmlformats.org/officeDocument/2006/relationships/webSettings" Target="webSettings.xml"/>
   <Relationship Id="rId6" Type="http://schemas.openxmlformats.org/officeDocument/2006/relationships/footnotes" Target="footnotes.xml"/>
   <Relationship Id="rId7" Type="http://schemas.openxmlformats.org/officeDocument/2006/relationships/endnotes" Target="endnotes.xml"/>
   <Relationship Id="rId8" Type="http://schemas.openxmlformats.org/officeDocument/2006/relationships/header" Target="header1.xml"/>
   <Relationship Id="rId9" Type="http://schemas.openxmlformats.org/officeDocument/2006/relationships/fontTable" Target="fontTable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DC1242-55C8-4687-B061-733B7F4177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5</Pages>
  <Words>739</Words>
  <Characters>4215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5</CharactersWithSpaces>
  <SharedDoc>false</SharedDoc>
  <HyperlinksChanged>false</HyperlinksChanged>
  <AppVersion>15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>
  <cp:lastPrinted>2017-12-30T16:21:00Z</cp:lastPrinted>
</cp:coreProperties>
</file>